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97472" w14:textId="0C3D3F66" w:rsidR="00852721" w:rsidRPr="00852721" w:rsidRDefault="00852721" w:rsidP="00852721">
      <w:pPr>
        <w:jc w:val="center"/>
        <w:rPr>
          <w:b/>
          <w:bCs/>
          <w:i/>
          <w:iCs/>
        </w:rPr>
      </w:pPr>
      <w:bookmarkStart w:id="0" w:name="_GoBack"/>
      <w:bookmarkEnd w:id="0"/>
      <w:r w:rsidRPr="00852721">
        <w:rPr>
          <w:b/>
          <w:bCs/>
          <w:i/>
          <w:iCs/>
        </w:rPr>
        <w:t>Electronic Supplementary Information</w:t>
      </w:r>
      <w:r>
        <w:rPr>
          <w:b/>
          <w:bCs/>
          <w:i/>
          <w:iCs/>
        </w:rPr>
        <w:t xml:space="preserve"> 1</w:t>
      </w:r>
    </w:p>
    <w:p w14:paraId="5069BDDD" w14:textId="0E0DF054" w:rsidR="00C1436E" w:rsidRPr="00C1436E" w:rsidRDefault="00C1436E" w:rsidP="00C1436E">
      <w:pPr>
        <w:rPr>
          <w:i/>
          <w:iCs/>
        </w:rPr>
      </w:pPr>
      <w:r w:rsidRPr="00C1436E">
        <w:rPr>
          <w:i/>
          <w:iCs/>
        </w:rPr>
        <w:t>Environmental Science and Pollution Research</w:t>
      </w:r>
    </w:p>
    <w:p w14:paraId="1F8510BD" w14:textId="780E1C89" w:rsidR="00C1436E" w:rsidRDefault="00C1436E" w:rsidP="00C1436E">
      <w:pPr>
        <w:pStyle w:val="Articletitle"/>
      </w:pPr>
      <w:r>
        <w:t>A Two-Step Gas Chromatography-Tandem Mass Spectrometry Method for Measurement of Multiple Environmental Pollutants in Human Plasma</w:t>
      </w:r>
    </w:p>
    <w:p w14:paraId="4EDFDCCE" w14:textId="77777777" w:rsidR="00C1436E" w:rsidRDefault="00C1436E" w:rsidP="00C1436E">
      <w:pPr>
        <w:pStyle w:val="Authornames"/>
      </w:pPr>
      <w:r>
        <w:t xml:space="preserve">Caitlin L. </w:t>
      </w:r>
      <w:proofErr w:type="spellStart"/>
      <w:r>
        <w:t>Johnson</w:t>
      </w:r>
      <w:r w:rsidRPr="00394920">
        <w:rPr>
          <w:vertAlign w:val="superscript"/>
        </w:rPr>
        <w:t>a</w:t>
      </w:r>
      <w:proofErr w:type="spellEnd"/>
      <w:r>
        <w:t xml:space="preserve">, Elisa </w:t>
      </w:r>
      <w:proofErr w:type="spellStart"/>
      <w:r>
        <w:t>Jazan</w:t>
      </w:r>
      <w:r w:rsidRPr="00F62C1E"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Sek</w:t>
      </w:r>
      <w:proofErr w:type="spellEnd"/>
      <w:r>
        <w:t xml:space="preserve"> Won </w:t>
      </w:r>
      <w:proofErr w:type="spellStart"/>
      <w:proofErr w:type="gramStart"/>
      <w:r>
        <w:t>Kong</w:t>
      </w:r>
      <w:r>
        <w:rPr>
          <w:vertAlign w:val="superscript"/>
        </w:rPr>
        <w:t>b,c</w:t>
      </w:r>
      <w:proofErr w:type="spellEnd"/>
      <w:proofErr w:type="gramEnd"/>
      <w:r>
        <w:t>*</w:t>
      </w:r>
      <w:r w:rsidRPr="006175FD">
        <w:t>, and</w:t>
      </w:r>
      <w:r>
        <w:t xml:space="preserve"> Kurt D. </w:t>
      </w:r>
      <w:proofErr w:type="spellStart"/>
      <w:r>
        <w:t>Pennell</w:t>
      </w:r>
      <w:r>
        <w:rPr>
          <w:vertAlign w:val="superscript"/>
        </w:rPr>
        <w:t>d</w:t>
      </w:r>
      <w:proofErr w:type="spellEnd"/>
      <w:r>
        <w:t xml:space="preserve">* </w:t>
      </w:r>
    </w:p>
    <w:p w14:paraId="7D26A2E0" w14:textId="77777777" w:rsidR="00C1436E" w:rsidRPr="009E000A" w:rsidRDefault="00C1436E" w:rsidP="00C1436E">
      <w:pPr>
        <w:pStyle w:val="Affiliation"/>
      </w:pPr>
      <w:proofErr w:type="spellStart"/>
      <w:r w:rsidRPr="00394920">
        <w:rPr>
          <w:vertAlign w:val="superscript"/>
        </w:rPr>
        <w:t>a</w:t>
      </w:r>
      <w:r>
        <w:t>Department</w:t>
      </w:r>
      <w:proofErr w:type="spellEnd"/>
      <w:r>
        <w:t xml:space="preserve"> of Civil and Environmental Engineering, Tufts University, Medford, MA 02155, United States;</w:t>
      </w:r>
      <w:r w:rsidRPr="003152C8">
        <w:t xml:space="preserve"> </w:t>
      </w:r>
      <w:proofErr w:type="spellStart"/>
      <w:r w:rsidRPr="00394920">
        <w:rPr>
          <w:vertAlign w:val="superscript"/>
        </w:rPr>
        <w:t>b</w:t>
      </w:r>
      <w:r w:rsidRPr="007A4241">
        <w:t>Computational</w:t>
      </w:r>
      <w:proofErr w:type="spellEnd"/>
      <w:r w:rsidRPr="007A4241">
        <w:t xml:space="preserve"> Health Informatics Program,</w:t>
      </w:r>
      <w:r>
        <w:rPr>
          <w:vertAlign w:val="superscript"/>
        </w:rPr>
        <w:t xml:space="preserve"> </w:t>
      </w:r>
      <w:r>
        <w:t xml:space="preserve">Boston Children’s Hospital, Boston, MA 02115, United States; </w:t>
      </w:r>
      <w:proofErr w:type="spellStart"/>
      <w:r>
        <w:rPr>
          <w:vertAlign w:val="superscript"/>
        </w:rPr>
        <w:t>c</w:t>
      </w:r>
      <w:r>
        <w:t>Department</w:t>
      </w:r>
      <w:proofErr w:type="spellEnd"/>
      <w:r>
        <w:t xml:space="preserve"> of </w:t>
      </w:r>
      <w:proofErr w:type="spellStart"/>
      <w:r>
        <w:t>Pediatrics</w:t>
      </w:r>
      <w:proofErr w:type="spellEnd"/>
      <w:r>
        <w:t xml:space="preserve">, Harvard Medical School, Boston, MA 02115, United States; </w:t>
      </w:r>
      <w:r>
        <w:rPr>
          <w:vertAlign w:val="superscript"/>
        </w:rPr>
        <w:t>d</w:t>
      </w:r>
      <w:r w:rsidRPr="009E000A">
        <w:t xml:space="preserve"> School of Engineering, Brown University, Providence, RI 02912</w:t>
      </w:r>
      <w:r>
        <w:t>, United States</w:t>
      </w:r>
    </w:p>
    <w:p w14:paraId="4E43559F" w14:textId="7723A93B" w:rsidR="00C1436E" w:rsidRPr="00A9276A" w:rsidRDefault="000A6A96" w:rsidP="00C1436E">
      <w:pPr>
        <w:pStyle w:val="Correspondencedetails"/>
      </w:pPr>
      <w:hyperlink r:id="rId8" w:history="1">
        <w:r w:rsidR="00C1436E" w:rsidRPr="008A43BD">
          <w:rPr>
            <w:rStyle w:val="Hyperlink"/>
          </w:rPr>
          <w:t>*kurt_pennell@brown.edu</w:t>
        </w:r>
      </w:hyperlink>
    </w:p>
    <w:p w14:paraId="0838A47C" w14:textId="2D408029" w:rsidR="00C1436E" w:rsidRPr="00A9276A" w:rsidRDefault="000A6A96" w:rsidP="00C1436E">
      <w:pPr>
        <w:pStyle w:val="Correspondencedetails"/>
      </w:pPr>
      <w:hyperlink r:id="rId9" w:history="1">
        <w:r w:rsidR="00C1436E" w:rsidRPr="008A43BD">
          <w:rPr>
            <w:rStyle w:val="Hyperlink"/>
          </w:rPr>
          <w:t>*SekWon.Kong@childrens.harvard.edu</w:t>
        </w:r>
      </w:hyperlink>
      <w:r w:rsidR="00C1436E" w:rsidRPr="00A9276A">
        <w:t xml:space="preserve"> </w:t>
      </w:r>
    </w:p>
    <w:p w14:paraId="1AA8048E" w14:textId="0AB41B36" w:rsidR="00C1436E" w:rsidRDefault="00C1436E">
      <w:pPr>
        <w:spacing w:line="240" w:lineRule="auto"/>
      </w:pPr>
    </w:p>
    <w:p w14:paraId="3A849F1D" w14:textId="0CD8F3BB" w:rsidR="00C1436E" w:rsidRDefault="00C1436E">
      <w:pPr>
        <w:spacing w:line="240" w:lineRule="auto"/>
      </w:pPr>
    </w:p>
    <w:p w14:paraId="7A0AF864" w14:textId="77777777" w:rsidR="00C1436E" w:rsidRDefault="00C1436E">
      <w:pPr>
        <w:spacing w:line="240" w:lineRule="auto"/>
      </w:pPr>
    </w:p>
    <w:p w14:paraId="1FBABEE4" w14:textId="77777777" w:rsidR="00C1436E" w:rsidRDefault="00C1436E" w:rsidP="00EE14BA">
      <w:pPr>
        <w:pStyle w:val="Tabletitle"/>
        <w:spacing w:line="240" w:lineRule="auto"/>
        <w:sectPr w:rsidR="00C1436E" w:rsidSect="00C1436E">
          <w:footerReference w:type="default" r:id="rId10"/>
          <w:pgSz w:w="12240" w:h="15840" w:code="1"/>
          <w:pgMar w:top="1418" w:right="1701" w:bottom="1418" w:left="1701" w:header="709" w:footer="709" w:gutter="0"/>
          <w:cols w:space="708"/>
          <w:docGrid w:linePitch="360"/>
        </w:sectPr>
      </w:pPr>
    </w:p>
    <w:p w14:paraId="501AFF2F" w14:textId="7ACCD956" w:rsidR="004F4A30" w:rsidRPr="00DE66E7" w:rsidRDefault="00FF1CAB" w:rsidP="00EE14BA">
      <w:pPr>
        <w:pStyle w:val="Tabletitle"/>
        <w:spacing w:line="240" w:lineRule="auto"/>
        <w:rPr>
          <w:vanish/>
          <w:sz w:val="22"/>
          <w:szCs w:val="22"/>
        </w:rPr>
      </w:pPr>
      <w:r w:rsidRPr="00DE66E7">
        <w:rPr>
          <w:sz w:val="22"/>
          <w:szCs w:val="22"/>
        </w:rPr>
        <w:lastRenderedPageBreak/>
        <w:t xml:space="preserve">Online Resource 1: </w:t>
      </w:r>
      <w:r w:rsidR="004F4A30" w:rsidRPr="00DE66E7">
        <w:rPr>
          <w:sz w:val="22"/>
          <w:szCs w:val="22"/>
        </w:rPr>
        <w:t xml:space="preserve"> MRM Transitions and Collision Energies (CE, in volts) for all </w:t>
      </w:r>
      <w:r w:rsidR="00247620" w:rsidRPr="00DE66E7">
        <w:rPr>
          <w:sz w:val="22"/>
          <w:szCs w:val="22"/>
        </w:rPr>
        <w:t>chemical</w:t>
      </w:r>
      <w:r w:rsidR="004F4A30" w:rsidRPr="00DE66E7">
        <w:rPr>
          <w:sz w:val="22"/>
          <w:szCs w:val="22"/>
        </w:rPr>
        <w:t xml:space="preserve">s and two internal recovery surrogates measured in human plasma. </w:t>
      </w:r>
    </w:p>
    <w:tbl>
      <w:tblPr>
        <w:tblW w:w="129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1068"/>
        <w:gridCol w:w="3199"/>
        <w:gridCol w:w="1065"/>
        <w:gridCol w:w="800"/>
        <w:gridCol w:w="800"/>
        <w:gridCol w:w="463"/>
        <w:gridCol w:w="800"/>
        <w:gridCol w:w="766"/>
        <w:gridCol w:w="463"/>
        <w:gridCol w:w="740"/>
        <w:gridCol w:w="800"/>
        <w:gridCol w:w="710"/>
      </w:tblGrid>
      <w:tr w:rsidR="00006315" w:rsidRPr="000173AF" w14:paraId="7C3E3673" w14:textId="77777777" w:rsidTr="00006315">
        <w:trPr>
          <w:trHeight w:val="344"/>
          <w:tblHeader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C8631" w14:textId="026B480B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emical</w:t>
            </w: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Class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4D0A7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AS #</w:t>
            </w:r>
          </w:p>
        </w:tc>
        <w:tc>
          <w:tcPr>
            <w:tcW w:w="319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5821E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1A205F5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D7EA8" w14:textId="588D592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recursor Ion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0D0FD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roduct Ion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E7193" w14:textId="77777777" w:rsidR="00006315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E 1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7CB07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recursor Ion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48EFB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Product Ion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DF8F1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CE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A241382" w14:textId="746F3313" w:rsidR="00006315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reening Method 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50D59E3" w14:textId="77777777" w:rsidR="00006315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sed in Targeted Method?</w:t>
            </w:r>
          </w:p>
        </w:tc>
      </w:tr>
      <w:tr w:rsidR="00006315" w:rsidRPr="000173AF" w14:paraId="42EE08BB" w14:textId="77777777" w:rsidTr="00006315">
        <w:trPr>
          <w:trHeight w:val="421"/>
          <w:tblHeader/>
        </w:trPr>
        <w:tc>
          <w:tcPr>
            <w:tcW w:w="132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C393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ACA86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99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854B7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14:paraId="39DCBCFA" w14:textId="59AF178D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80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6C8C0" w14:textId="7FCB6B35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0202E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F418D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2AAF2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CEE6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FDE2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EA5A702" w14:textId="1BA0C385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etection Rat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404E4BF" w14:textId="7B52413B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alytical Quality</w:t>
            </w:r>
          </w:p>
        </w:tc>
        <w:tc>
          <w:tcPr>
            <w:tcW w:w="71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AC8583E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06315" w:rsidRPr="000173AF" w14:paraId="4EB0C18E" w14:textId="77777777" w:rsidTr="00006315">
        <w:trPr>
          <w:trHeight w:val="29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CF57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lychlorinated dibenzo-p-dioxins and dibenzofurans (PCDDs/PCDFs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C1B8A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8998-75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5C4C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3,4,6,7,8-Heptachlorodibenzofur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4EE0A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76F3" w14:textId="644A8BE0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7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E099D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4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3B4DD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E3A42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9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C3C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4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8B6C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06C94" w14:textId="089DCD5E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2220A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09CEC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51A9A141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FE4AC9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F7EE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5684-94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497E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3,4,7,8-Hexachlorodibenzofur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B257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2D0E" w14:textId="5B8CAB0E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73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5A76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3BAE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161BF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71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A69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DBC6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CFF45" w14:textId="49572B01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9A05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995EE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2CCE6B3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9C13A0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D93C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7117-41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B33B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3,7,8-Pentachlorodibenzofur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E8E6C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AF82" w14:textId="7B29C103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39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8D63C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84A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DD3F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3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77BAC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61C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31503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9DD25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5B21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73760A64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F4A3D5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DDD5A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207-31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1774D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3,7,8-Tetrachlorodibenzofur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59F3C" w14:textId="1B3BC10F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,7,8-TCDF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81E4" w14:textId="740A824C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5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5D527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F2FE5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D2395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D83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25C0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31A2F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0320D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CE050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3996AC0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799A6A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8031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001-02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ADAB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Octachlorodibenzofura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FA0D9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591C" w14:textId="6E2AA3ED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41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92E70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78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3910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BB09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43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FFC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8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F015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3073B" w14:textId="298FA296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945B8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44ACF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566D588A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539284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8AE56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822-46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1806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3,4,6,7,8-Heptachlorodibenzo-p-diox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731BD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75E8C" w14:textId="422A9872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3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2D575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3D6F9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F6D6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2445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82B34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E564F" w14:textId="21501F72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20E88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45E96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24D6245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EA7AE1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CDED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227-28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0BBD1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3,4,7,8-Hexachlorodibenzo-p-diox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8E44C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1F5AC" w14:textId="35AC282E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89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C2E3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384F7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0AD0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8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DED2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07DE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88094" w14:textId="6950F110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978B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810B8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64C49EF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3CA147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3F6D0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321-76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511E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3,7,8-Pentachlorodibenzo-p-diox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91D34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4D7A5" w14:textId="74F063FF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5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1B694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5F2E2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7488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7A98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F65A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0D26E" w14:textId="17916052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5A9FD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73B8E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05CE66D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131E2E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AA40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46-01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4FD12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3,7,8-Tetrachlorodibenzo-p-diox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D51D4" w14:textId="3660478D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,7,8-TCDD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4845" w14:textId="3B223F90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1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69C4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50DA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2B46E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9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B5C2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8622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B71BD" w14:textId="0D8C3C9B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719A8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00C23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450D38E7" w14:textId="77777777" w:rsidTr="00006315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4C34EC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73460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68-87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1D45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Octachlorodibenzo</w:t>
            </w:r>
            <w:proofErr w:type="spellEnd"/>
            <w:r w:rsidRPr="00983BBD">
              <w:rPr>
                <w:color w:val="000000"/>
                <w:sz w:val="18"/>
                <w:szCs w:val="18"/>
              </w:rPr>
              <w:t>-p-diox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7A5C883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A41A" w14:textId="4A68F5AD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59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5096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6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06DD9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2F220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5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9CB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4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C6304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8F42F4" w14:textId="6E546625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E0874D0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57643A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75B5A248" w14:textId="77777777" w:rsidTr="00006315">
        <w:trPr>
          <w:trHeight w:val="29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BF59" w14:textId="77777777" w:rsidR="00006315" w:rsidRPr="000173AF" w:rsidRDefault="00006315" w:rsidP="00BE01CF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lame Retardants, including Polybrominated Diphenyl Ethers (PBDEs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59379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658-27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75023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-Ethylhexyl 2,3,4,5-tetrabromobenzo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4C1D2DD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3DFC" w14:textId="6E0A1B2F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0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8BC44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2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B8719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907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0809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4F199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1155A7E" w14:textId="3A59432C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B3D5A6E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BC312D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67B5CB5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1F9380" w14:textId="77777777" w:rsidR="00006315" w:rsidRPr="000173AF" w:rsidRDefault="00006315" w:rsidP="00BE01CF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6C57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1-55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3373" w14:textId="77777777" w:rsidR="00006315" w:rsidRPr="00983BBD" w:rsidRDefault="00006315" w:rsidP="00BE01CF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-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8ED6671" w14:textId="63D06A6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BDE 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1A78E" w14:textId="6AC31444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5D831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8EF6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784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91B6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E35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5341E28" w14:textId="5963A34C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B75C75D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06E04AB" w14:textId="77777777" w:rsidR="00006315" w:rsidRPr="00983BBD" w:rsidRDefault="00006315" w:rsidP="00BE01C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175889B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46C3CA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1E789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7217-78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53BA" w14:textId="250E3563" w:rsidR="00006315" w:rsidRPr="00983BBD" w:rsidRDefault="00163EF7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163EF7">
              <w:rPr>
                <w:color w:val="000000"/>
                <w:sz w:val="18"/>
                <w:szCs w:val="18"/>
              </w:rPr>
              <w:t>2,4,4'-Tri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596CA23" w14:textId="317870E2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2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E20F" w14:textId="267FF2EA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12AFA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5DE9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18A1C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5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458A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923B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C8AA5C4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E064337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14D8E4B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696CB79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A833B5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48041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436-43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2983" w14:textId="712D150A" w:rsidR="00006315" w:rsidRPr="00983BBD" w:rsidRDefault="00163EF7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163EF7">
              <w:rPr>
                <w:color w:val="000000"/>
                <w:sz w:val="18"/>
                <w:szCs w:val="18"/>
              </w:rPr>
              <w:t>2,2',4,4'-Tetra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5F7B9E4" w14:textId="748F5954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4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4FA6" w14:textId="54D54CFF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4A9A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6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0D1BC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F755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5025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8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743C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A71DEA3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D76FFF1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9457A2C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71DB6F81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CCBC68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4A85D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0348-60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D5AC" w14:textId="16881059" w:rsidR="00006315" w:rsidRPr="00983BBD" w:rsidRDefault="00163EF7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163EF7">
              <w:rPr>
                <w:color w:val="000000"/>
                <w:sz w:val="18"/>
                <w:szCs w:val="18"/>
              </w:rPr>
              <w:t>2,2',4,4',5-Penta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BE31518" w14:textId="3A62D371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9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F1E3" w14:textId="5BA31ED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3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7977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3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CA891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9073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5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17A73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5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34C31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7CED967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57729F2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791078C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5684813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51AC6A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1E6B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9084-64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ECC0" w14:textId="3EEC7686" w:rsidR="00006315" w:rsidRPr="00983BBD" w:rsidRDefault="00163EF7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163EF7">
              <w:rPr>
                <w:color w:val="000000"/>
                <w:sz w:val="18"/>
                <w:szCs w:val="18"/>
              </w:rPr>
              <w:t>2,2',4,4',6-Penta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4A3CB5A" w14:textId="7C566D7D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10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66195" w14:textId="71ACFE4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3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7742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3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DE88E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F77A8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3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E73B3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6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963AF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2D1F941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C5413CC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0884324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358AA9D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5ECDBD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9790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8631-49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E493B" w14:textId="6857E04F" w:rsidR="00006315" w:rsidRPr="00983BBD" w:rsidRDefault="00BD2FEC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D2FEC">
              <w:rPr>
                <w:color w:val="000000"/>
                <w:sz w:val="18"/>
                <w:szCs w:val="18"/>
              </w:rPr>
              <w:t>2,2',4,4',5,5'-Hexa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0101B8C" w14:textId="1AB353A4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15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0EB6" w14:textId="6ABD025A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3162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3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7190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8FE9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43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9505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83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9D36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07EE387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EEB93C0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E900132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0E577A7B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A26C4F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C5F4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7122-15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DE69" w14:textId="16042B5E" w:rsidR="00006315" w:rsidRPr="00983BBD" w:rsidRDefault="00BD2FEC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D2FEC">
              <w:rPr>
                <w:color w:val="000000"/>
                <w:sz w:val="18"/>
                <w:szCs w:val="18"/>
              </w:rPr>
              <w:t>2,2',4,4',5,6'-Hexa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44C7B72" w14:textId="6C9C7E89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15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8218A" w14:textId="34FDB66E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43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B51DE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83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0AE55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CC707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8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0A59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76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5B1A7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2DD2BC8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9E588E0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5C0BE75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71AFC8F3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26A58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68B81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46255-26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2D664" w14:textId="49D02A6E" w:rsidR="00006315" w:rsidRPr="00983BBD" w:rsidRDefault="00BD2FEC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D2FEC">
              <w:rPr>
                <w:color w:val="000000"/>
                <w:sz w:val="18"/>
                <w:szCs w:val="18"/>
              </w:rPr>
              <w:t>2,2',3,4,4',5,5'-Hepta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E5B02AD" w14:textId="4AAF444E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18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7DFD" w14:textId="052883F5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1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92D94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54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63200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8FC6C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21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88D95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1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5881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77C42BA" w14:textId="677AF239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518A8B3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E0C874F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06315" w:rsidRPr="000173AF" w14:paraId="704E082A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BCF7CD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B7879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7122-16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7D52" w14:textId="5F2BB220" w:rsidR="00006315" w:rsidRPr="00983BBD" w:rsidRDefault="00BD2FEC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D2FEC">
              <w:rPr>
                <w:color w:val="000000"/>
                <w:sz w:val="18"/>
                <w:szCs w:val="18"/>
              </w:rPr>
              <w:t>2,2',3,4,4',5',6-Heptabromodi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18C23DA" w14:textId="40DC4BF6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BDE 18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97194" w14:textId="04829B4A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21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71CD9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1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81C2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0A98D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30EE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54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08D6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0B69C48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8966C3F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DC3818F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006315" w:rsidRPr="000173AF" w14:paraId="6C26627A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9C1C74" w14:textId="77777777" w:rsidR="00006315" w:rsidRPr="000173AF" w:rsidRDefault="00006315" w:rsidP="00006315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8F3F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5-22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01629" w14:textId="77777777" w:rsidR="00006315" w:rsidRPr="00983BBD" w:rsidRDefault="00006315" w:rsidP="00006315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Pentabromoethylbenzen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1B34ACE" w14:textId="112003C9" w:rsidR="00006315" w:rsidRPr="00983BBD" w:rsidRDefault="00006315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F1E87" w14:textId="18481DFE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99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EFCA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84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14EB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2A80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84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45402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5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8C99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4C98214" w14:textId="62E265C5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1901175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EFA8752" w14:textId="77777777" w:rsidR="00006315" w:rsidRPr="00983BBD" w:rsidRDefault="00006315" w:rsidP="0000631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5AD3C97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9CCEB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229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5-96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02D3" w14:textId="23E0E40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D2FEC">
              <w:rPr>
                <w:color w:val="000000"/>
                <w:sz w:val="18"/>
                <w:szCs w:val="18"/>
              </w:rPr>
              <w:t>tris(2-Chloroethyl) phosph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B5ECE77" w14:textId="3BB9CCC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TCE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0CBA" w14:textId="764976C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1EA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0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BE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C1D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379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6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82C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65608B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D98C28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86A6B9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45263FF" w14:textId="77777777" w:rsidTr="00472F8D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A5F6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B81A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674-84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F88D" w14:textId="63CBAF6B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D2FEC">
              <w:rPr>
                <w:color w:val="000000"/>
                <w:sz w:val="18"/>
                <w:szCs w:val="18"/>
              </w:rPr>
              <w:t>tris(1-Chloro-2-propyl) phosph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34437CD" w14:textId="61F1BC3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TCP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0FFE" w14:textId="7F23962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43C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85E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429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D0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0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A3A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9C81E7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D45FBD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0DC73C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2760CF98" w14:textId="77777777" w:rsidTr="00006315">
        <w:trPr>
          <w:cantSplit/>
          <w:trHeight w:val="29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30B26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65F7EA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88AC24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E4D0AE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CA8B86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FB6475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EDCAAB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28E89A6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143643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1698E8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98E4A2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2C09ED3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29A015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931FD4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DCF9AF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078B25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15ED82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E96FF2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1C72A72" w14:textId="54917302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emical</w:t>
            </w: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</w:p>
          <w:p w14:paraId="30B448DB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F5BD38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0CF817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3A6A9B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BCAACF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95B9DB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ABE1853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9B7ED63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01AC28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DA4E36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9B38DC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853D4F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31E5D0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EE49A9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30B1E53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C97019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825A50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737CDF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2E6265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259EA1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E76525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C40BEB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AE19C1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C2F0DB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42E88D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8437126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E5893A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7242C4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1C380C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42F213D" w14:textId="7A006A51" w:rsidR="00BD2FEC" w:rsidRPr="000173AF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emical</w:t>
            </w: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F2A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lastRenderedPageBreak/>
              <w:t>87-61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CEF0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3-Tri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EB9CF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B603" w14:textId="3B1D810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5C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4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AD7B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516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9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63A1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D5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3AC8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1A84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4D95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DD2F14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08B17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10D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-94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062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4,5-Tetra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341CF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95A37" w14:textId="6AF0BA9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4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6CB7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8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8C1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426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212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0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134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0C46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CCC1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15CF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6C6243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7DFA0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E510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0-82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B1D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,4-Tri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A4F52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3F2E" w14:textId="5A48C47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1726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F613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2506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9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5BC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0C7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0866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50658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530A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656D08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6844C5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1DE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-50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EBC5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-Di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DAD52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7A60" w14:textId="375E75D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F78D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79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0ED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81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CB5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FF27B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A47B0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101DD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1619AB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8B713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031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41-73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D82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3-Di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8FD9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35CF6" w14:textId="0F30072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087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B481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B30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5B76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877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8FB28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C0E95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597E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E1E98F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7831F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2D83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6-46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E2C0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4-Di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83AA9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C8F50" w14:textId="69A498B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F0C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C51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0B3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122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56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1EB6E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5BEFA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66A0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46B281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DDF57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EE4F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4-32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D8E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-Naphthylam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11BA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81BD1" w14:textId="5834B50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3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EB1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B3DE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B1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3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4C70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6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109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A6D2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1AA4E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5C2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60F9E8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EE9FD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7346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8-90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34D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3,4,6-Tetrachloro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12A0C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16196" w14:textId="3831EB0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96A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0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52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5C7D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0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B8A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E34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E47B0E" w14:textId="61DE33D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5194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BB49E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661BE01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4178F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452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-95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212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4,5-Trichloro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15039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0CBE" w14:textId="5BAF747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AF9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E4A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244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2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36FF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65F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680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A9012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9E1A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9E7417B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C2DB0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2C0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8-06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8AB0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4,6-Trichloro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7893C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680F1" w14:textId="42371DA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1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D5D0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36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84E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692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E17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FCED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30BAA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50F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332E5CD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C7D92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CCB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0-83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712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4-Dichloro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97ADC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7B5C4" w14:textId="47CB62B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CB3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4BA7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78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C6F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7AF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E47CDD" w14:textId="50452CB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971A2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D32B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20BDCF0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A6B5A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47D4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5-67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6AE9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4-Dimethyl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47677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8756" w14:textId="35F258D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8B5B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05EF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8CF2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FCA5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1FD6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494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CBC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5973D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A017DD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BD1EA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F35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1-14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2D9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4-Dinitrotolu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C53D6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CBD90" w14:textId="2758B93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1056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8C37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7D6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E74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1841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51749" w14:textId="21B4B7F5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7B167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1905D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52B9FC6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467E0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E686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06-20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18C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,6-Dinitrotolu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ADB7C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F0F7E" w14:textId="56D27A6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364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418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63FF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C15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3578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110C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1EB55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1F59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21D7DC4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1531B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370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3-96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A24C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-Acetamidofluor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BA61A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902E" w14:textId="1A700D4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FCC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C78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E0A7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3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6C4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8886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6E89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5894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911B7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2CE333F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2987A5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C39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1-58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90F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-Chloronaphthal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1E794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2B7F5" w14:textId="2440AC4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3CD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31A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1B5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855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659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415028" w14:textId="1E00E68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CD84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F151F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51B59A4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4DA1D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5CE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-57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4A81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-Chloro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38FCC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08864" w14:textId="0C20B12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33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5B6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332F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62E0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195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337F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BEF4D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C2FAC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81665F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4ACF0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43ED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1-57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AF8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-Methylnaphthal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16D6B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41C2" w14:textId="6E45854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820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E6A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0B1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1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CE8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660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C8371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F572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29EA8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232E29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52FF1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1C67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-48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8F4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-Methyl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DFF03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0A502" w14:textId="133860A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0E4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776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D0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620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4713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743B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E627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53F03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DDB7E7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2BA3A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3287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8-75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470C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-Nitro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C3C50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6DBA2" w14:textId="4E0EF46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8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493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79B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54C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8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B26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D3B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25FF2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A55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5DE3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D919CA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F467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15A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8-39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E7A0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-Methyl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6FD4C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B6E8" w14:textId="276B5A3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B8D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48A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5F1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57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58C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6361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AC90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F746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3AFF59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34DCCA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6E48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6-47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1E1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-Chloroanil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A4764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020B" w14:textId="4943B5D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E531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64C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590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211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2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223C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82BB97" w14:textId="3E59AD8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382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8699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2593B68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6EA22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FF11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005-72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0ABF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-Chlorophenyl phenyl 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5D908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F2F3" w14:textId="515AC5A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5292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4F1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C9BA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4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E4C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80D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6C6EF3" w14:textId="54BD1FF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E95EF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EDA30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3F0471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CD5BD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0CF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0-11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381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-Dimethylaminoaz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DCE4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A413" w14:textId="7A7E645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5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4A2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8F2B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5650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0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76B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14B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5C4A70" w14:textId="7591A92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A071E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3D40E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2A46BA8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E447C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570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6-44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B64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-Methyl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A8727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1C2F8" w14:textId="7E3DB72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183A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381A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50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38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37D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46F7A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7CC6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8AA77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354C1E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6F698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0EDC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-57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0E4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-Nitroquinoline-N-oxid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978D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FCCD" w14:textId="793C1FA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923D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6B2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9059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4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822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7F5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0F1C25" w14:textId="080DB38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B789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22564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BE7158D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A07CB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17C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9-55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30B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-Nitro-o-toluid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071A8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A728" w14:textId="5B28EC8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36D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4AF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0D8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848F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4F47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02676B" w14:textId="025D11D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661F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2844E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3D6615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328356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4E2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8-86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658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cetopheno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6402D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76500" w14:textId="4791E0A5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87F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FF0B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192D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02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C313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D8739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D7C15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223EF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5E7D0A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06D9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91BC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-91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BD75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bis(2-</w:t>
            </w:r>
            <w:proofErr w:type="gramStart"/>
            <w:r w:rsidRPr="00983BBD">
              <w:rPr>
                <w:color w:val="000000"/>
                <w:sz w:val="18"/>
                <w:szCs w:val="18"/>
              </w:rPr>
              <w:t>Chloroethoxy)methane</w:t>
            </w:r>
            <w:proofErr w:type="gram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CAC0E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19D4" w14:textId="11CDD75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583F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4DCD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22C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852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169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0D99B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CFBD4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E246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285DE7B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3C377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97F7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-44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D5E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bis(2-</w:t>
            </w:r>
            <w:proofErr w:type="gramStart"/>
            <w:r w:rsidRPr="00983BBD">
              <w:rPr>
                <w:color w:val="000000"/>
                <w:sz w:val="18"/>
                <w:szCs w:val="18"/>
              </w:rPr>
              <w:t>Chloroethyl)ether</w:t>
            </w:r>
            <w:proofErr w:type="gram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4CE6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967C4" w14:textId="1D58374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9F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341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395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AA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F9B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04EA4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C334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81F4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4E9A43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B50B25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6AF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2-64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8C45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benzofura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DB35D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41C0" w14:textId="0D260D5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330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9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C4F1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2A86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9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448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B7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14E6A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E1DF6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45200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2CF41374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4EF59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0FC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4-66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E7A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ethyl phthal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10429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552F2" w14:textId="7FACAA5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9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FBF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ED15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7B1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9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C6A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3EE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6C86E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7F20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0DF8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A43BC31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9B155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EA06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1-11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0AD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methyl phthal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1A02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8FD9A" w14:textId="70D6A8E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5BD9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DA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9A6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486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542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974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F3B64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A432F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336C74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977FD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F2A7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7-68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E457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Hexachlorobutadi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752B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BE5D5" w14:textId="5ECF802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4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030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A1E0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FB1F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110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1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C0D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59B6D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C92B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8A56F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846ADB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87B35A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8654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7-72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1351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Hexachloroeth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D9DE9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BD2E" w14:textId="7F0D9A0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0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95C2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718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14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CA9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7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939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710EA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4BEDB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EC5A0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7D79A6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83F46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6EA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88-71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0F4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Hexachloropropen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829C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E8DE" w14:textId="0C3C688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2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37C1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8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75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6E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DE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6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43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5F23B" w14:textId="3386971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A859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4E37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931AAE1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4C695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1B3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8-59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794D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Isophoron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E5DC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2585" w14:textId="21AFEB6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2D3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679C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30A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9C9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2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4C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48B0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B7D01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B70B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D5E2BA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7549B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8B78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0-58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4D68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Isosafro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1389D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22B9" w14:textId="314FBD0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09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8855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15D7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4A7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8A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A7359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FD87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E03B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0BE06BD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BD43F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436B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8-95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CCD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it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CEDE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37F0" w14:textId="179BBDD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E3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B1B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7612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6BF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03E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DCC9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1F954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AE96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D44F5B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96196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7FC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24-16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C1D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-</w:t>
            </w:r>
            <w:proofErr w:type="spellStart"/>
            <w:r w:rsidRPr="00983BBD">
              <w:rPr>
                <w:color w:val="000000"/>
                <w:sz w:val="18"/>
                <w:szCs w:val="18"/>
              </w:rPr>
              <w:t>Nitrosodi</w:t>
            </w:r>
            <w:proofErr w:type="spellEnd"/>
            <w:r w:rsidRPr="00983BBD">
              <w:rPr>
                <w:color w:val="000000"/>
                <w:sz w:val="18"/>
                <w:szCs w:val="18"/>
              </w:rPr>
              <w:t>-n-butylam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BE8A6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72DD3" w14:textId="374A698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4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AD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DE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83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861B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A377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EDFB8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D8936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9C03A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03E4D6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930B0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9EE9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21-64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1C4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-</w:t>
            </w:r>
            <w:proofErr w:type="spellStart"/>
            <w:r w:rsidRPr="00983BBD">
              <w:rPr>
                <w:color w:val="000000"/>
                <w:sz w:val="18"/>
                <w:szCs w:val="18"/>
              </w:rPr>
              <w:t>Nitrosodi</w:t>
            </w:r>
            <w:proofErr w:type="spellEnd"/>
            <w:r w:rsidRPr="00983BBD">
              <w:rPr>
                <w:color w:val="000000"/>
                <w:sz w:val="18"/>
                <w:szCs w:val="18"/>
              </w:rPr>
              <w:t>-n-propylam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261D6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7CFA" w14:textId="74D053A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4A9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D03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62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920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33B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3CDD03" w14:textId="19F74FB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77F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E423C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5C5AA9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2D6C9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CECA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-53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0655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o-Toluid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8D13F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9E4E" w14:textId="0C42323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4F3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798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07B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BE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88EE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E6BF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9194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58A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3FB6E3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F4E0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1728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08-93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8FC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enta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AE1F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C5ED8" w14:textId="5943B61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F5BF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B26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194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150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C17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A501D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43C99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99090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6F75BD4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BF06D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9FE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7-86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40CD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entachlorophen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DFAB5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E593" w14:textId="5401D89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19F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0C45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0C8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5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94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BB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C033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47CE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8393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1759055" w14:textId="77777777" w:rsidTr="00006315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8AA8F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1A4A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4-59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5D9E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Safro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D97B7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65BB2" w14:textId="50BC29A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8AC8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BFF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E85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1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F12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82AB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B047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56671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D1FB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613D159" w14:textId="77777777" w:rsidTr="00006315">
        <w:trPr>
          <w:trHeight w:val="29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EE36" w14:textId="017722B1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4CF258C" w14:textId="77777777" w:rsidR="00BD2FEC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FC9C84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lycyclic Aromatic Hydrocarbons (PAHs)</w:t>
            </w:r>
          </w:p>
          <w:p w14:paraId="5B153B5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893240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FD9A75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BF6629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6302EF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1868EEC" w14:textId="77777777" w:rsidR="00BD2FEC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225E1B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2518F4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DF2C0E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4DE5E0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1C996F9" w14:textId="77777777" w:rsidR="00BD2FEC" w:rsidRPr="000173AF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lycyclic Aromatic Hydrocarbons (PAHs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187E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lastRenderedPageBreak/>
              <w:t>56-49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8752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-Methylcholanthr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A56FD3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1BC7" w14:textId="205CFCB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D8D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9D95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ABC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8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1F4F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EA0D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A6DF38F" w14:textId="09BDA8B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72594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7BB435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EC505C4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5334B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8A0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7-97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1D21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,12-Dimethylbenz[a]anthrac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9FCD83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8D22" w14:textId="663D554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6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3FD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0575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4520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1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3FD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9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199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6828084" w14:textId="0F3BA24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78911A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078363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971812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7B211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71D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3-32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F4F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cenaphth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80D64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4403" w14:textId="53FF668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3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E0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74C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FD1A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9F77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657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778E01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3388FC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BF036C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8143F9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566E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7CD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8-96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8FE7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cenaphthyl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B5C7AF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62ECF" w14:textId="04CA990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9B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CC74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1C8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75F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CDF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CB238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C2AAAE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BEC01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21E50C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D85C0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00A2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0-12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36E0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nthrac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D3450F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3B9E" w14:textId="55E6AAD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8E8E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AAD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64B3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0EEB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221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7A8322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A9808B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592F71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EF43AF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0D9BD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04DC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-55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416B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Benz(a)anthrac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78B970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770DF" w14:textId="2B131EA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FC6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6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D8AC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FD7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4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1B4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6E4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7EB0710" w14:textId="4114811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E7ACC2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7F6B7C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51B104C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86ACB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D791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0-32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A7A0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Benzo(a)pyr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EBD244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84A9" w14:textId="612CCCE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615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40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FD3E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232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4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22E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43E470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438C62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11730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C0E114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11F96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A92F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5-99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56C7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 xml:space="preserve">Benzo(b)fluoranthene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D3A4CE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F849" w14:textId="09250B9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4F28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9993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6B5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9D1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627B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E0E5F5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86C478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CFFCAA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49A276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B9BBD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FCC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7-08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42E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Benzo(k)fluoranth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1E9290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4668" w14:textId="70A480A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C21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FDE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B23D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CD4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76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1E8FA8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1E0642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86F659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F55BE2D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58AE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AC5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1-24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47F2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Benzo[ghi]peryl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794104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F797A" w14:textId="18D752E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03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8337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A1B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AA2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04B7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E5D087A" w14:textId="7F7B7E3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21AF2C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EE0C0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351CF1B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6DB724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79E0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8-01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EE2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Chrys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9FD685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260F" w14:textId="2642568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FE9C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6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AF4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6E5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3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E6E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6B0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616E03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6A423F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204F5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A3FE8C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830FC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2393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3-70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AA61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benz[</w:t>
            </w:r>
            <w:proofErr w:type="gramStart"/>
            <w:r w:rsidRPr="00983BBD">
              <w:rPr>
                <w:color w:val="000000"/>
                <w:sz w:val="18"/>
                <w:szCs w:val="18"/>
              </w:rPr>
              <w:t>a,h</w:t>
            </w:r>
            <w:proofErr w:type="gramEnd"/>
            <w:r w:rsidRPr="00983BBD">
              <w:rPr>
                <w:color w:val="000000"/>
                <w:sz w:val="18"/>
                <w:szCs w:val="18"/>
              </w:rPr>
              <w:t>]anthrac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967CC8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36EEA" w14:textId="69994E9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2F2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6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4D7B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BE3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B81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4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68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315AD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1B2F2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90259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79A6FD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20FC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3E4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6-44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6F73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luoranth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F05AE3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72B16" w14:textId="5E1ECF5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BB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940D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E27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2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43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EF07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D0B218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F110E7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C655C8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19825D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C1870A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64EB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6-73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7AD2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luor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4B55CD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D096" w14:textId="77FA9F1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6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DF2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50B7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60A2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7B4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4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DE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C0ABB2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2BA99E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BAE87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7C8E8E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F02D6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A34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3-39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9A7B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Indeno</w:t>
            </w:r>
            <w:proofErr w:type="spellEnd"/>
            <w:r w:rsidRPr="00983BBD">
              <w:rPr>
                <w:color w:val="000000"/>
                <w:sz w:val="18"/>
                <w:szCs w:val="18"/>
              </w:rPr>
              <w:t>[1,2,3-</w:t>
            </w:r>
            <w:proofErr w:type="gramStart"/>
            <w:r w:rsidRPr="00983BBD">
              <w:rPr>
                <w:color w:val="000000"/>
                <w:sz w:val="18"/>
                <w:szCs w:val="18"/>
              </w:rPr>
              <w:t>cd]pyrene</w:t>
            </w:r>
            <w:proofErr w:type="gram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BAED1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512C5" w14:textId="1CB876B5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DD4D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C6FE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D41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331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31A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6B78DA9" w14:textId="600965E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AC27CD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23CF67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1F2F74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9C01C6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B53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1-20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0BFD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aphthal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C4DE29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D987E" w14:textId="2C9D5EE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FE2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23D3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6D3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8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F7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8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B60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01892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9C5C1E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2ABC00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CFB514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06439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C5AB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5-01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DEC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henanthr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CAF615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25A7" w14:textId="42FA703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66F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BD4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D2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6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5FD2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CC3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D4FA19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2F74A1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3E32B2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121EDF1" w14:textId="77777777" w:rsidTr="00006315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6B0AE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490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9-00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6A17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yr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14:paraId="09C6A05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9CCF" w14:textId="0F3545E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77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920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244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0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7FDD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344A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19CAEA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2E41DB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455F84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8388B76" w14:textId="77777777" w:rsidTr="00472F8D">
        <w:trPr>
          <w:cantSplit/>
          <w:trHeight w:val="29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1AF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4C0EBC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82191F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AE9DA2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8628B5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7896B63" w14:textId="77777777" w:rsidR="00BD2FEC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DE9B7D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A3F7FB6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1134EA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lychlorinated Biphenyls (PCBs)</w:t>
            </w:r>
          </w:p>
          <w:p w14:paraId="4CBCEE8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716872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64CD20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C21C94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733A33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309BA4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73BA68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66FA0F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37F187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DDA8D4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46AED42" w14:textId="77777777" w:rsidR="00BD2FEC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51CB83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9D5165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EC7C095" w14:textId="77777777" w:rsidR="00BD2FEC" w:rsidRPr="000173AF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lychlorinated Biphenyls (PCBs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3E2F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lastRenderedPageBreak/>
              <w:t>37680-65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87C8" w14:textId="1BF6253F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D2FEC">
              <w:rPr>
                <w:color w:val="000000"/>
                <w:sz w:val="18"/>
                <w:szCs w:val="18"/>
              </w:rPr>
              <w:t>2,2',5-Tri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D0E5B" w14:textId="3BE7576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AEBD" w14:textId="24019D5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738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31C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48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1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025F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E9BD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BDC98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9C10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9FC4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0358DE1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4B214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B05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012-37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47B4" w14:textId="2E7B2032" w:rsidR="00BD2FEC" w:rsidRPr="0098148B" w:rsidRDefault="00BD2FEC" w:rsidP="00BD2FEC">
            <w:pPr>
              <w:spacing w:line="240" w:lineRule="auto"/>
              <w:rPr>
                <w:color w:val="000000"/>
                <w:sz w:val="18"/>
                <w:szCs w:val="18"/>
                <w:vertAlign w:val="superscript"/>
              </w:rPr>
            </w:pPr>
            <w:r w:rsidRPr="00BD2FEC">
              <w:rPr>
                <w:color w:val="000000"/>
                <w:sz w:val="18"/>
                <w:szCs w:val="18"/>
              </w:rPr>
              <w:t>2,4,4'-Trichlorobiphenyl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8F589B" w14:textId="3511E0E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2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9F46" w14:textId="431CA26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E4D4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22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6CD9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010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66E5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A2EE2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97D22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66A0D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820A8E0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90E3E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F5B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606-02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AE1F" w14:textId="23DF7ECB" w:rsidR="00BD2FEC" w:rsidRPr="0098148B" w:rsidRDefault="00BD2FEC" w:rsidP="00BD2FEC">
            <w:pPr>
              <w:spacing w:line="240" w:lineRule="auto"/>
              <w:rPr>
                <w:color w:val="000000"/>
                <w:sz w:val="18"/>
                <w:szCs w:val="18"/>
                <w:vertAlign w:val="superscript"/>
              </w:rPr>
            </w:pPr>
            <w:r w:rsidRPr="00BD2FEC">
              <w:rPr>
                <w:color w:val="000000"/>
                <w:sz w:val="18"/>
                <w:szCs w:val="18"/>
              </w:rPr>
              <w:t>2,4',5-Trichlorobiphenyl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5377D8" w14:textId="09EE559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3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B507" w14:textId="6247109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798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866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8C4E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C7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530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EF81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48B1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DA8B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6063809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FB8785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AD39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1464-39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4B66E" w14:textId="643211F3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5'-Tetr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F6A44E" w14:textId="1755460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4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75AA0" w14:textId="2C298C4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7C9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D69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627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6A8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AE53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8B35F" w14:textId="13BE74C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5FA1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F6F4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76A1F8C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08ED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3C6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693-99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2063" w14:textId="1D2269ED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5,5'-Tetr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7387AB" w14:textId="3D6BAC9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97D5C" w14:textId="210A267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14F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A90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39FC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286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9DD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7D42E" w14:textId="4F44EC9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53D3B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EDAF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845FCC4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D48EECA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D865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3284-54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6771E" w14:textId="4444DFF8" w:rsidR="00BD2FEC" w:rsidRPr="0098148B" w:rsidRDefault="00472F8D" w:rsidP="00BD2FEC">
            <w:pPr>
              <w:spacing w:line="240" w:lineRule="auto"/>
              <w:rPr>
                <w:color w:val="000000"/>
                <w:sz w:val="18"/>
                <w:szCs w:val="18"/>
                <w:vertAlign w:val="superscript"/>
              </w:rPr>
            </w:pPr>
            <w:r w:rsidRPr="00472F8D">
              <w:rPr>
                <w:color w:val="000000"/>
                <w:sz w:val="18"/>
                <w:szCs w:val="18"/>
              </w:rPr>
              <w:t>2,3,5,6-Tetr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20C0FC" w14:textId="66CA06D5" w:rsidR="00BD2FEC" w:rsidRPr="00983BBD" w:rsidRDefault="00BD2FEC" w:rsidP="00BD2FEC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PCB 65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47B63" w14:textId="74286111" w:rsidR="00BD2FEC" w:rsidRPr="00983BBD" w:rsidRDefault="00BD2FEC" w:rsidP="00BD2FEC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983BBD">
              <w:rPr>
                <w:sz w:val="18"/>
                <w:szCs w:val="18"/>
                <w:lang w:val="en-US"/>
              </w:rPr>
              <w:t>28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E555D" w14:textId="77777777" w:rsidR="00BD2FEC" w:rsidRPr="00983BBD" w:rsidRDefault="00BD2FEC" w:rsidP="00BD2FEC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983BBD">
              <w:rPr>
                <w:sz w:val="18"/>
                <w:szCs w:val="18"/>
                <w:lang w:val="en-US"/>
              </w:rPr>
              <w:t>21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DA6CD" w14:textId="77777777" w:rsidR="00BD2FEC" w:rsidRPr="00983BBD" w:rsidRDefault="00BD2FEC" w:rsidP="00BD2FEC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983BB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4F464" w14:textId="77777777" w:rsidR="00BD2FEC" w:rsidRPr="00983BBD" w:rsidRDefault="00BD2FEC" w:rsidP="00BD2FEC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983BBD">
              <w:rPr>
                <w:sz w:val="18"/>
                <w:szCs w:val="18"/>
                <w:lang w:val="en-US"/>
              </w:rPr>
              <w:t>291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08C2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D764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E7D8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3326D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6152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255C6E0F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FEBA4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1B4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98-10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D141" w14:textId="66029166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3',4,4'-Tetr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D2D327" w14:textId="6F75069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6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8FB2" w14:textId="1F986E7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454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A1B6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E5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1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86B2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1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190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B000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6A10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2B40A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4EEC365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F7070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629C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7680-73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B001" w14:textId="4BC149DB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4,5,5'-Pent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CD4C5" w14:textId="778BFB8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0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5E1BD" w14:textId="73FB45A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2058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5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AB4E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9F56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3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940B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CE4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FE07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2A9C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18793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71447D8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CAA4B4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4AE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98-14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F84FE" w14:textId="1AAE0148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3,3',4,4'-Pent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5CB454" w14:textId="503CFD9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05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CE87" w14:textId="466B31A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EB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5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51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F0FF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529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3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854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FA28F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1D8D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E9169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0C89AB07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14EAA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09E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508-00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62DF" w14:textId="6B81823D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3',4,4',5-Pent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765FE" w14:textId="4ED9C02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1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F170" w14:textId="147EBA2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C02C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5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0CE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982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5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982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3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02D9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311D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040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BC79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2338216F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72D9C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5D8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065-28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6474" w14:textId="002055D4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4,4',5'-Hex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9D269" w14:textId="12AD95C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3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9081" w14:textId="02D0B19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80F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CD2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54E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7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BB3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7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B68B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D48D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602C7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9661F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9A53E9D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6772B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DD0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065-27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51E42" w14:textId="2024CBC8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4,4',5,5’-Hex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C3FEFF" w14:textId="2856AAB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5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677FC" w14:textId="1449D6D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C64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7EF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701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7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CFC7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7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353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0CBD4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C6F48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A0032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02E903A3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5FF244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DD6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8380-08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1222" w14:textId="418314C2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3,3',4,4',5-Hex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623F5F" w14:textId="1FDFD84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56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5CCD" w14:textId="4D1A775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E2A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B647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A80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1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0185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AED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CAB4B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84A4E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B62CF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7A84F5A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3D454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9B9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9782-90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AE90F" w14:textId="4CC1A35B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3,3',4,4',5'-Hex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3898C7" w14:textId="6979765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57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BC70D" w14:textId="5325DA6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3F6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FC4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4AA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1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3472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E5BC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4366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CFEA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5FA77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0D15860A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EF928B4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B68A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1411-63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A40F5" w14:textId="42900EBE" w:rsidR="00BD2FEC" w:rsidRPr="0098148B" w:rsidRDefault="00472F8D" w:rsidP="00BD2FEC">
            <w:pPr>
              <w:spacing w:line="240" w:lineRule="auto"/>
              <w:rPr>
                <w:color w:val="000000"/>
                <w:sz w:val="18"/>
                <w:szCs w:val="18"/>
                <w:vertAlign w:val="superscript"/>
              </w:rPr>
            </w:pPr>
            <w:r w:rsidRPr="00472F8D">
              <w:rPr>
                <w:color w:val="000000"/>
                <w:sz w:val="18"/>
                <w:szCs w:val="18"/>
              </w:rPr>
              <w:t>2,3,4,4',5,6-Hex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CA069E" w14:textId="73BE7B5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66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AC7B4" w14:textId="0C49F1B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C0F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B87C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5D7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1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9140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20A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455A8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AD8E9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3B8C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18AE99E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C3E0E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7213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2663-72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2BA2F" w14:textId="425AA634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3',4,4',5,5'-Hex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D3F4F7" w14:textId="6D8EA33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67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D9089" w14:textId="606CA3C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D4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C032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CD4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61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CFC0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9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6D4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6741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6F954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DB9B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DEA762E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10C1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C95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065-30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CDEAC" w14:textId="05B4EB28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3',4,4',5-Hept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B66E8C" w14:textId="1418D43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7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759CF" w14:textId="5869823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3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D0E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3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96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CE7F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AD96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8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2F79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15E6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E99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84BA4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F2659AB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C4946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D4CF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065-29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7A80" w14:textId="395D2B21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4,4',5,5'-Hept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7BA547" w14:textId="179139D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8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4C41" w14:textId="0BBBCB8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3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259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3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3F2B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112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3E75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8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F592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4B6DB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BC721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711B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8401535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4AE09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06A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2663-68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DE54" w14:textId="5C2339CB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4',5,5',6-Hept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047B53" w14:textId="39649F0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87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160E" w14:textId="2880673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3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F33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23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A1C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3829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4CE8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8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36FA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5E268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F864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28047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412A2C25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7A732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FDA3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694-08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40571" w14:textId="51689B26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3',4,4',5,5'-Oct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0F0B0" w14:textId="6434E88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9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18B21" w14:textId="03FC10E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7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4AF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7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386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A5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F2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2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406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16DAF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DB678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1FCDE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05A4C7B8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EC678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6E1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2663-78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6B54" w14:textId="21BD997D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3',4,4',5,6-Oct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1793F" w14:textId="5CC8F32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195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162D6" w14:textId="22BE856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7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86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2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A95E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5551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9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70E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4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F33E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A7E04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5464E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AED81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042A31B" w14:textId="77777777" w:rsidTr="00472F8D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8E9DC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6F2F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186-72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DA1B" w14:textId="2198A029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72F8D">
              <w:rPr>
                <w:color w:val="000000"/>
                <w:sz w:val="18"/>
                <w:szCs w:val="18"/>
              </w:rPr>
              <w:t>2,2',3,3',4,4',5,5',6-Nonachlorobiphenyl</w:t>
            </w:r>
            <w:r w:rsidR="00BD2FEC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8D5F50" w14:textId="2425324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206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23DE" w14:textId="736526C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61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AEE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1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90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16F6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6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969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3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BEB7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C5870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9098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05E6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A1F8B04" w14:textId="77777777" w:rsidTr="00472F8D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782F2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DE0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51-24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3C435" w14:textId="3EE791E5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ecachlorobiphen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6CEF03" w14:textId="34DDF98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CB 20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DCEE" w14:textId="6C8E415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48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7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F09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1A9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9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1990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25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90E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7B2B4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393D2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ECF27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0F453E5A" w14:textId="77777777" w:rsidTr="00006315">
        <w:trPr>
          <w:trHeight w:val="29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4D79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B70A6F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BC1E7A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8E206F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231AB7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68AB7A3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2B3BAC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411914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100207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CEA923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DF7C35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50D8A0B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sticides</w:t>
            </w:r>
          </w:p>
          <w:p w14:paraId="73758CA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FA0E50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A7E8CEA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3F0CB5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7B5BCC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216B3B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BF8720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53A6F0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DC1164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380CCB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F39FB9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E75C6C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757313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708912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EB5748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2439C4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6CF561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B2590D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B32203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D0B642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90E1B8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D42476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2BB34C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2E5A79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F5C17A3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B03ADB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72D30A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sticides</w:t>
            </w:r>
          </w:p>
          <w:p w14:paraId="3BB086A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E2B9F6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A8ECBE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330E0B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52A969E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DE0EAB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8994B9B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BF661C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611314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C9B8C64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665A2E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42687AD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52FCDF1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5FC6513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EBE718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B1629E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C523EE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A45439F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E3FFAB6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781EAB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E154239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09A47D7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9C2F9B8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7F2CFEC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691F86E5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986EA30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7D31BF6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8E49532" w14:textId="77777777" w:rsidR="00BD2FEC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443C5710" w14:textId="77777777" w:rsidR="00BD2FEC" w:rsidRPr="000173AF" w:rsidRDefault="00BD2FEC" w:rsidP="00BD2FEC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173A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sticid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C79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lastRenderedPageBreak/>
              <w:t>96-12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EB3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,2-Dibromo-3-chloroprop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ED5725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74C4" w14:textId="761A024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655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E525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8A36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6B5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13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0582EF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20E1F4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2D2E26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F4B0B8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75B27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ADF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9-84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CCDB" w14:textId="302BABA2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α-Hexachlorocyclohex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CC57AB1" w14:textId="0F379CE5" w:rsidR="00BD2FEC" w:rsidRPr="00983BBD" w:rsidRDefault="00472F8D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α-HCH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7B066" w14:textId="3D90883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6ED6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F6D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A25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8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DC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3A2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0A3F1C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C7FA36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7ABA7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99820A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0628CA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92B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03-71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6AD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-Chlord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D2B6DE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59796" w14:textId="6F00CFA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1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5302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6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402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046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7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027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5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4672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0A612AB" w14:textId="74B253A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E26F93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834B88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6B6786B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29B28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F68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972-60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BC0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lachlo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1C58FF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5554" w14:textId="5622D80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551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0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9B4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B4AD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0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94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5677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36E2B92" w14:textId="1076AC6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48A71D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E3EB51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51BC6553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366FC6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BCA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9-00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DFB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ldr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39B710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813A1" w14:textId="63306B9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2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5C34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2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790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9D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6A0E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B54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AA0724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84D4B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856B72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897C8A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87F00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06D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12-24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C04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traz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B930D1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D4F5" w14:textId="0D4C84E5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963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B1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548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B877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0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8DFA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69A154B" w14:textId="5AEDBD5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02F941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C5233B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6FB007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F8A2B5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A18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3-33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0164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Az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57BF64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9841" w14:textId="636B467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D61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3B4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E3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BCAE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383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4CE761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F94585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90D1C1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722DBC4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4D768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7D8D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9-85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008E" w14:textId="1C53ACED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Hexachlorocyclohex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9C3CB09" w14:textId="6B82059A" w:rsidR="00BD2FEC" w:rsidRPr="00983BBD" w:rsidRDefault="00472F8D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HCH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D2DDD" w14:textId="1FA4364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4EE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FCE2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576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76B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62CC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E6FB871" w14:textId="7374160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F036FB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1E2715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3101A9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55BAD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E366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4-40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EFC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Bromacil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D302B3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9820" w14:textId="675118C5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4FBB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8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A3BA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662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18D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DEE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663F660" w14:textId="6C0D714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3EF974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98AF6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2D96EA3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D8CFE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6BF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0-15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4F8C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Chlorobenzilat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913E8A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5CF5" w14:textId="2BF5A05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9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2F0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122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E390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1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FA9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9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09E5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3263AE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CAD9F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BBCBE3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8B82AB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76416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7CC4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75-77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3D08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Chlorone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4E05C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88A2" w14:textId="5BD1A62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D94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EB8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E79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AF2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7EA5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44731F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A551A2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DD8942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AB28B1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4B1E5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FA5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4774-45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3DD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cis-Permethr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EF7FA2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F67D" w14:textId="7E36FF95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203E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8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D34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57DB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4F2C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BA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98EE3BA" w14:textId="1A962C8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9C3189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C92E6F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F6590E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8E952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8C3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725-46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85B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Cyanaz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801175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B352A" w14:textId="2A4584B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5FE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09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2D69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2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C14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1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E4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7D224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DF03D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DA433D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5589F91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75BB6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0AA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9-86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A294" w14:textId="38FF2832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-Hexachlorocyclohex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994B651" w14:textId="5B355E6D" w:rsidR="00BD2FEC" w:rsidRPr="00983BBD" w:rsidRDefault="00472F8D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δ-HCH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ECF8B" w14:textId="6CE8C9D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082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6F0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1A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92D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DD9A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4641D22" w14:textId="5A6B5A2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FBE7B0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98318B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058428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EE4B3B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C9D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4-62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E172" w14:textId="58F0D66D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gramStart"/>
            <w:r w:rsidRPr="00472F8D">
              <w:rPr>
                <w:color w:val="000000"/>
                <w:sz w:val="18"/>
                <w:szCs w:val="18"/>
              </w:rPr>
              <w:t>N,N</w:t>
            </w:r>
            <w:proofErr w:type="gramEnd"/>
            <w:r w:rsidRPr="00472F8D">
              <w:rPr>
                <w:color w:val="000000"/>
                <w:sz w:val="18"/>
                <w:szCs w:val="18"/>
              </w:rPr>
              <w:t>-diethyl-meta-toluamid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3A8C810" w14:textId="1686911B" w:rsidR="00BD2FEC" w:rsidRPr="00983BBD" w:rsidRDefault="00472F8D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ET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CAFEC" w14:textId="192320A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9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E4F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D0DA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09A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9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B9B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47C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4F3498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458B9F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AE28D6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7A5F05CC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FCE3E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D00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33-41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EA91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azin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7AC729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941A1" w14:textId="2D0FF165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7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7D8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86F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1177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7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D0A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83F5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7B2D5F4" w14:textId="7F4FB4F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2C6DA5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1B225C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A456D1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6E552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7E5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2-73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C291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chlorvo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2235E1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1499E" w14:textId="0DB55FA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32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EEF7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663A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D8C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6BC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8E028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A7DD97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90B86F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EF79F7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6465A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5930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60-57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582E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eldr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844DF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C97B6" w14:textId="21DE4D3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504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0CAA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AC2A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B63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157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0B29E38" w14:textId="1E8560E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F6CAD5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74220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A51210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AC614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BE51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2-39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05B1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Diphenylam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3B7BF9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D3AF" w14:textId="354B458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9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C8EE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8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315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D9B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E89B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7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C5B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2FCD8B3" w14:textId="27D9365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9121A3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68513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8ACDF8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6BE394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671C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21-88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481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Dursba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359831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2A845" w14:textId="5B3CB78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6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39F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22C2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4D8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8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FA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E34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6C8AC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B8D991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235E55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05FA87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070C9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B81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44-22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1B75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Dyfonat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0F5A40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BFBF" w14:textId="5C0618E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DF0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1C9F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D965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8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70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0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50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A6FCDE3" w14:textId="1B94546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E3A79E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464215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40537BA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CF07B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6F40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9-98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A65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Endosulfan</w:t>
            </w:r>
            <w:proofErr w:type="spellEnd"/>
            <w:r w:rsidRPr="00983BBD">
              <w:rPr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526D82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F922" w14:textId="1AA2085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3B6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9E00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3463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9097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F1A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9620642" w14:textId="578EED7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096D81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5ED849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C368AB3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37C4D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75A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3213-65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0E1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Endosulfan</w:t>
            </w:r>
            <w:proofErr w:type="spellEnd"/>
            <w:r w:rsidRPr="00983BBD">
              <w:rPr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44DC4C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639D7" w14:textId="4E40501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6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5C12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2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3D9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9EC6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B1A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8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FBD1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B752E1B" w14:textId="45A1092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976C87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CF4F3B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82D5E63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73B8FC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C921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2-20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D174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Endr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EEA497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1FA78" w14:textId="0683874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2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AFF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D04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31D9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4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EFE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C91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7F2462C" w14:textId="2C156AF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47B039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E4495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586829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8AE37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39F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421-93-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0C9B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Endrin aldehyd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7EB20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5D87" w14:textId="7D1273A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BDB2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4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47D6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B94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8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D9B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C18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B44EE9A" w14:textId="39B4B5A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E824D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7F38D7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4DBEC3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4DBB5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FD0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3494-70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3A16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Endrin keto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D6E60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E9C6" w14:textId="224FE0C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6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26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0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800D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2B0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6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C7D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0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6D9C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25CCDE8" w14:textId="35A7AF0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D53FC6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A05A01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39B4B9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030ED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515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93-15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B2F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Etridiazo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1BF5DE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3ED2C" w14:textId="3E7D8E0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E8E5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7AC3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C4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83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144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E55B6F2" w14:textId="032454A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9584E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BB96D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BCA8BE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B0F00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5DBB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8-89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EAA0" w14:textId="4A58B078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-Hexachlorocyclohex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53F9AB8" w14:textId="54A2022F" w:rsidR="00BD2FEC" w:rsidRPr="00983BBD" w:rsidRDefault="00472F8D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γ-HCH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FDD4" w14:textId="5582C80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6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71A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7D48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0773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3EE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302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4A39C56" w14:textId="52B7F4A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3B15F1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69ACD8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3FF2C9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66060A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A7C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03-74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E70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g-Chlord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D478D6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467E" w14:textId="441F3BD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72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442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5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CFE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8F7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9B7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6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437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5874C3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2845F4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B47291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75F377B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5EB5A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EFB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6-44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9CC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Heptachlo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6D621EB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DC77A" w14:textId="3D07C01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1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A61D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6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83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A119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3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16C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8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E37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B29A91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848A9E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6ABC98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8D3EA89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E031B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1C2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044-83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70D1C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Heptachlor epoxide (Isomer A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02199A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ACF6" w14:textId="6841D1F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2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E1F4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4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AC5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9DB9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4DB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8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6A7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0A0C3F6" w14:textId="4DF48ED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28A6F5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3DE0E3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7721C0A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D9571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1EF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24-57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DA9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Heptachlor epoxide (Isomer B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24EAD4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9BBEF" w14:textId="64112F4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2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A62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2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EA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7C91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54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5DC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4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A7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9E3B4C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F9A83A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5B90C8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99CF794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E88FF2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729A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8-74-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E2D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Hexachlo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86FBDC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851B" w14:textId="1F5B30E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3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25A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3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F1C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F89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8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EAE6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8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5EB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8122A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BFC48C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87FCB0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05E17FD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2C46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582E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235-04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AB4F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Hexazino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0F493B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CA57F" w14:textId="41D12E9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BD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4384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FD1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1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2F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2922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D8CE5EF" w14:textId="7AAC63B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15DFC0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D9AA2A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E404D7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B176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DCA1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65-73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EE85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Isodri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7DCA1B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217A" w14:textId="11D3DD4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374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D00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659B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D2A9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733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E4AE95B" w14:textId="75BC723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AE717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E8277F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4CE17F0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E7A950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43FE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1-75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850A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Malath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0162FF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CC70" w14:textId="3633E64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6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B50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1032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247C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A2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540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BF24AD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92EFFD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B18AE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215543CD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D2143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6D6D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950-37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8DA9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Methidath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0FEE60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FA10" w14:textId="6E3B38C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2EA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737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876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1E1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1D3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848C42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A9973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BE312C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07026EEA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16D694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D41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2-43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640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Methoxychlor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70AEA3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FF778" w14:textId="7DCC05E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A6C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9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B5D8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0A5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2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8C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E6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B40E942" w14:textId="69E7660A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441440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6DB52C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EE220C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5AE5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4DA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8-00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681F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Methyl parath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60AC50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FF40" w14:textId="18C76F6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2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08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4BCD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DB58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27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684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3D83E3C" w14:textId="28041CC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9D83F8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8097BE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5F66FE9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117647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237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218-45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3488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Metolachlo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A775F9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1DF12" w14:textId="5636416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9D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2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553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BE2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2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A73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3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1135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190E46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E97029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24AECB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E86A37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42D5B5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403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1087-64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786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Metribuz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3EFC34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4CB4" w14:textId="509BCC0C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0793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2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4AE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474A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9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2AB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BEF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9FD052E" w14:textId="4167475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ABCA98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2C1592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22F1F4F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99B5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332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85-85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1605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Mire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A5A78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6FCB" w14:textId="20222E6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1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39E8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6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99F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C61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6066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8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11B3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F8D55B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C1CF27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D8E9B8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61876E5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4EAC66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89FA4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3-19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14791" w14:textId="7DD9B17D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o</w:t>
            </w:r>
            <w:r w:rsidRPr="00472F8D">
              <w:rPr>
                <w:color w:val="000000"/>
                <w:sz w:val="18"/>
                <w:szCs w:val="18"/>
              </w:rPr>
              <w:t>,p</w:t>
            </w:r>
            <w:proofErr w:type="spellEnd"/>
            <w:proofErr w:type="gramEnd"/>
            <w:r w:rsidRPr="00472F8D">
              <w:rPr>
                <w:color w:val="000000"/>
                <w:sz w:val="18"/>
                <w:szCs w:val="18"/>
              </w:rPr>
              <w:t>'-Dichlorodiphenyldichloroeth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2E02680" w14:textId="39950FF1" w:rsidR="00BD2FEC" w:rsidRPr="00983BBD" w:rsidRDefault="00472F8D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o,p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>’-DDD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8296" w14:textId="5BC9416F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602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743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241F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96E6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59B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AA5712A" w14:textId="33F8D8BB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7F3395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8EC8E3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7F3A012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621C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9DEE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424-82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90C12" w14:textId="512B386F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83BBD">
              <w:rPr>
                <w:color w:val="000000"/>
                <w:sz w:val="18"/>
                <w:szCs w:val="18"/>
              </w:rPr>
              <w:t>o,p</w:t>
            </w:r>
            <w:proofErr w:type="spellEnd"/>
            <w:proofErr w:type="gramEnd"/>
            <w:r w:rsidRPr="00983BBD">
              <w:rPr>
                <w:color w:val="000000"/>
                <w:sz w:val="18"/>
                <w:szCs w:val="18"/>
              </w:rPr>
              <w:t>'-</w:t>
            </w:r>
            <w:r w:rsidR="002118FA" w:rsidRPr="00472F8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118FA" w:rsidRPr="00472F8D">
              <w:rPr>
                <w:color w:val="000000"/>
                <w:sz w:val="18"/>
                <w:szCs w:val="18"/>
              </w:rPr>
              <w:t>Dichlorodiphenyldichloroethylen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FA7F164" w14:textId="25E33922" w:rsidR="00BD2FEC" w:rsidRPr="00983BBD" w:rsidRDefault="002118FA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o,p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>’-DD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0BAC" w14:textId="7C31DAE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862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6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304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4F0C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8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5EC1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6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F1A7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F37AF4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64BEFB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A39014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520D478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5095C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BDF7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89-02-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D970D" w14:textId="6C2A647F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83BBD">
              <w:rPr>
                <w:color w:val="000000"/>
                <w:sz w:val="18"/>
                <w:szCs w:val="18"/>
              </w:rPr>
              <w:t>o,p</w:t>
            </w:r>
            <w:proofErr w:type="spellEnd"/>
            <w:proofErr w:type="gramEnd"/>
            <w:r w:rsidRPr="00983BBD">
              <w:rPr>
                <w:color w:val="000000"/>
                <w:sz w:val="18"/>
                <w:szCs w:val="18"/>
              </w:rPr>
              <w:t>'-</w:t>
            </w:r>
            <w:r w:rsidR="002118FA">
              <w:t xml:space="preserve"> </w:t>
            </w:r>
            <w:r w:rsidR="002118FA" w:rsidRPr="002118FA">
              <w:rPr>
                <w:color w:val="000000"/>
                <w:sz w:val="18"/>
                <w:szCs w:val="18"/>
              </w:rPr>
              <w:t>Dichlorodiphenyltrichloroeth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9815F8A" w14:textId="6709BBF8" w:rsidR="00BD2FEC" w:rsidRPr="00983BBD" w:rsidRDefault="002118FA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o,p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>’-DDT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8C443" w14:textId="08E44D9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DFF7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DD91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FF1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2419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AF9F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233ACAD" w14:textId="5AF3F84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745B0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1D5619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5535E0A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7DDAE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FB5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304-13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9E28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Oxychlordane isom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AB3890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7DA1" w14:textId="333B0820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7DD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F1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FB1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FB4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7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02E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E0E1EA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EBAB22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B505E1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6906E14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F97511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B85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2-54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86B1" w14:textId="4B9F2456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72F8D">
              <w:rPr>
                <w:color w:val="000000"/>
                <w:sz w:val="18"/>
                <w:szCs w:val="18"/>
              </w:rPr>
              <w:t>p,p</w:t>
            </w:r>
            <w:proofErr w:type="spellEnd"/>
            <w:proofErr w:type="gramEnd"/>
            <w:r w:rsidRPr="00472F8D">
              <w:rPr>
                <w:color w:val="000000"/>
                <w:sz w:val="18"/>
                <w:szCs w:val="18"/>
              </w:rPr>
              <w:t>'-Dichlorodiphenyldichloroeth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0CE12D6" w14:textId="744702A2" w:rsidR="00BD2FEC" w:rsidRPr="00983BBD" w:rsidRDefault="00472F8D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p,p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>’-DDD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3121" w14:textId="549D478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B05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661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F0F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377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698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CAA9BC9" w14:textId="3E47E13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82735A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34214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528603C7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FC417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788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72-55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1D99D" w14:textId="0D027D33" w:rsidR="00BD2FEC" w:rsidRPr="00983BBD" w:rsidRDefault="00472F8D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gramStart"/>
            <w:r w:rsidRPr="00472F8D">
              <w:rPr>
                <w:color w:val="000000"/>
                <w:sz w:val="18"/>
                <w:szCs w:val="18"/>
              </w:rPr>
              <w:t>p,p</w:t>
            </w:r>
            <w:proofErr w:type="gramEnd"/>
            <w:r w:rsidRPr="00472F8D">
              <w:rPr>
                <w:color w:val="000000"/>
                <w:sz w:val="18"/>
                <w:szCs w:val="18"/>
              </w:rPr>
              <w:t>'-</w:t>
            </w:r>
            <w:proofErr w:type="spellStart"/>
            <w:r w:rsidRPr="00472F8D">
              <w:rPr>
                <w:color w:val="000000"/>
                <w:sz w:val="18"/>
                <w:szCs w:val="18"/>
              </w:rPr>
              <w:t>Dichlorodiphenyldichloroethylen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46A74F9" w14:textId="4C8C4C8B" w:rsidR="00BD2FEC" w:rsidRPr="00983BBD" w:rsidRDefault="002118FA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p,p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>’-DD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3E91" w14:textId="6CB55AD4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6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B152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6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14F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0A6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1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519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46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7DE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AA19FF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3581D42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0B5338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C7A85BF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4BC54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1D4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0-29-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8DB7A" w14:textId="7625E4E8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83BBD">
              <w:rPr>
                <w:color w:val="000000"/>
                <w:sz w:val="18"/>
                <w:szCs w:val="18"/>
              </w:rPr>
              <w:t>p,p</w:t>
            </w:r>
            <w:proofErr w:type="spellEnd"/>
            <w:proofErr w:type="gramEnd"/>
            <w:r w:rsidRPr="00983BBD">
              <w:rPr>
                <w:color w:val="000000"/>
                <w:sz w:val="18"/>
                <w:szCs w:val="18"/>
              </w:rPr>
              <w:t>'-</w:t>
            </w:r>
            <w:r w:rsidR="002118FA">
              <w:t xml:space="preserve"> </w:t>
            </w:r>
            <w:r w:rsidR="002118FA" w:rsidRPr="002118FA">
              <w:rPr>
                <w:color w:val="000000"/>
                <w:sz w:val="18"/>
                <w:szCs w:val="18"/>
              </w:rPr>
              <w:t>Dichlorodiphenyltrichloroetha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05FAF6FF" w14:textId="7B8EF902" w:rsidR="00BD2FEC" w:rsidRPr="00983BBD" w:rsidRDefault="002118FA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p,p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>’-DDT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9104" w14:textId="031634F9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1B0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77F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9526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86E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F51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9E4A2F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34D94C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250AFF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283B43D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69B818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8440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6-38-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70CE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arath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0AA558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ADA9" w14:textId="07E25382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38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426C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F9C5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BAD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0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52F3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D61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BF17E3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A84636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3E6CC5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DF8751E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A53A3D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E810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82-68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869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Pentachloronitrobenze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7CE1A3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EA527" w14:textId="71A09056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28F8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6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F70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77D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5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885E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42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756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6E2622E" w14:textId="4D8F6CB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5DD6B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A698AA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661A8AF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B1DAEF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8F743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10-17-0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2A9A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Phosalone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541875F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E747" w14:textId="78CFB9D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66D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E3A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60B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2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51E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B8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3C5853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B94DC8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8DC4A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5AC99C46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5110C6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51DF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232-93-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BEF6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83BBD">
              <w:rPr>
                <w:color w:val="000000"/>
                <w:sz w:val="18"/>
                <w:szCs w:val="18"/>
              </w:rPr>
              <w:t>Pirimiphos</w:t>
            </w:r>
            <w:proofErr w:type="spellEnd"/>
            <w:r w:rsidRPr="00983BBD">
              <w:rPr>
                <w:color w:val="000000"/>
                <w:sz w:val="18"/>
                <w:szCs w:val="18"/>
              </w:rPr>
              <w:t>-methy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A82099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D364" w14:textId="49728C6D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645A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AC2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11A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2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1F3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D676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483C024" w14:textId="34A9A931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D6EFEF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6392E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1CB99000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D1E66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3D0E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22-34-9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CB79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Simazin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C10E08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49D6D" w14:textId="79B5BC9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0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28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3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ADE7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721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3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F1A9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72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408A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0B4C99F" w14:textId="3AC6FF7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2A7AA4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53C7DF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2FEC" w:rsidRPr="000173AF" w14:paraId="3361EEE8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D621F9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1C5B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9765-80-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B32A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Trans-nonachlo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764ACE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1F82" w14:textId="3E831FB8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71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A27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36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B23DF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BFE0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406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081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99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D3BD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7DE8CBD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FCA0774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48CA9F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3B6D3D91" w14:textId="77777777" w:rsidTr="00006315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170343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4F808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1877-74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C2AD1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Trans-Permethr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47FA6252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5A96" w14:textId="7C4A430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EAF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8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8BC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B4C86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83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694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9B6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7BBD8D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C7ABE3E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BE14050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BD2FEC" w:rsidRPr="000173AF" w14:paraId="194E069A" w14:textId="77777777" w:rsidTr="00006315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DFAAEE" w14:textId="77777777" w:rsidR="00BD2FEC" w:rsidRPr="000173AF" w:rsidRDefault="00BD2FEC" w:rsidP="00BD2FEC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62B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82-09-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38A2" w14:textId="77777777" w:rsidR="00BD2FEC" w:rsidRPr="00983BBD" w:rsidRDefault="00BD2FEC" w:rsidP="00BD2FE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Triflural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14:paraId="2C5804EB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95CE4" w14:textId="6B9ACA83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30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D7FF5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4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29E69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41C21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264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7ECBC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60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E4D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83BB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D846EA9" w14:textId="165B5C1E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C961478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49C3FF3" w14:textId="77777777" w:rsidR="00BD2FEC" w:rsidRPr="00983BBD" w:rsidRDefault="00BD2FEC" w:rsidP="00BD2FEC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63AF7A94" w14:textId="6C1A2C1A" w:rsidR="004927CD" w:rsidRDefault="0098148B" w:rsidP="0075388D">
      <w:pPr>
        <w:pStyle w:val="Tabletitle"/>
      </w:pPr>
      <w:proofErr w:type="spellStart"/>
      <w:r>
        <w:rPr>
          <w:vertAlign w:val="superscript"/>
        </w:rPr>
        <w:t>a</w:t>
      </w:r>
      <w:r>
        <w:t>chemical</w:t>
      </w:r>
      <w:proofErr w:type="spellEnd"/>
      <w:r>
        <w:t xml:space="preserve"> was added in Stage 2 of the method. </w:t>
      </w:r>
      <w:proofErr w:type="spellStart"/>
      <w:r>
        <w:rPr>
          <w:vertAlign w:val="superscript"/>
        </w:rPr>
        <w:t>b</w:t>
      </w:r>
      <w:r>
        <w:t>Chemicals</w:t>
      </w:r>
      <w:proofErr w:type="spellEnd"/>
      <w:r>
        <w:t xml:space="preserve"> reported as a sum. </w:t>
      </w:r>
      <w:proofErr w:type="spellStart"/>
      <w:r>
        <w:rPr>
          <w:vertAlign w:val="superscript"/>
        </w:rPr>
        <w:t>c</w:t>
      </w:r>
      <w:r>
        <w:t>Internal</w:t>
      </w:r>
      <w:proofErr w:type="spellEnd"/>
      <w:r>
        <w:t xml:space="preserve"> recovery surrogate.</w:t>
      </w:r>
    </w:p>
    <w:sectPr w:rsidR="004927CD" w:rsidSect="0075388D">
      <w:pgSz w:w="15840" w:h="12240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5B406" w14:textId="77777777" w:rsidR="000A6A96" w:rsidRDefault="000A6A96" w:rsidP="00AF2C92">
      <w:r>
        <w:separator/>
      </w:r>
    </w:p>
  </w:endnote>
  <w:endnote w:type="continuationSeparator" w:id="0">
    <w:p w14:paraId="72E9E2A4" w14:textId="77777777" w:rsidR="000A6A96" w:rsidRDefault="000A6A96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4194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FEDD7" w14:textId="4B91DD47" w:rsidR="00472F8D" w:rsidRDefault="00472F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6E9D3785" w14:textId="77777777" w:rsidR="00472F8D" w:rsidRDefault="00472F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3D7E7" w14:textId="77777777" w:rsidR="000A6A96" w:rsidRDefault="000A6A96" w:rsidP="00AF2C92">
      <w:r>
        <w:separator/>
      </w:r>
    </w:p>
  </w:footnote>
  <w:footnote w:type="continuationSeparator" w:id="0">
    <w:p w14:paraId="54B258E2" w14:textId="77777777" w:rsidR="000A6A96" w:rsidRDefault="000A6A96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17"/>
    <w:lvlOverride w:ilvl="0">
      <w:startOverride w:val="1"/>
    </w:lvlOverride>
  </w:num>
  <w:num w:numId="4">
    <w:abstractNumId w:val="15"/>
  </w:num>
  <w:num w:numId="5">
    <w:abstractNumId w:val="19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7"/>
  </w:num>
  <w:num w:numId="13">
    <w:abstractNumId w:val="6"/>
  </w:num>
  <w:num w:numId="14">
    <w:abstractNumId w:val="10"/>
  </w:num>
  <w:num w:numId="15">
    <w:abstractNumId w:val="8"/>
  </w:num>
  <w:num w:numId="16">
    <w:abstractNumId w:val="14"/>
  </w:num>
  <w:num w:numId="17">
    <w:abstractNumId w:val="16"/>
  </w:num>
  <w:num w:numId="18">
    <w:abstractNumId w:val="11"/>
  </w:num>
  <w:num w:numId="19">
    <w:abstractNumId w:val="0"/>
  </w:num>
  <w:num w:numId="20">
    <w:abstractNumId w:val="12"/>
  </w:num>
  <w:num w:numId="21">
    <w:abstractNumId w:val="18"/>
  </w:num>
  <w:num w:numId="22">
    <w:abstractNumId w:val="21"/>
  </w:num>
  <w:num w:numId="23">
    <w:abstractNumId w:val="22"/>
  </w:num>
  <w:num w:numId="24">
    <w:abstractNumId w:val="13"/>
  </w:num>
  <w:num w:numId="25">
    <w:abstractNumId w:val="2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B40"/>
    <w:rsid w:val="00001620"/>
    <w:rsid w:val="00001899"/>
    <w:rsid w:val="000026BA"/>
    <w:rsid w:val="000039E0"/>
    <w:rsid w:val="00004857"/>
    <w:rsid w:val="000049AD"/>
    <w:rsid w:val="00006315"/>
    <w:rsid w:val="0000681B"/>
    <w:rsid w:val="000079AC"/>
    <w:rsid w:val="00010C6C"/>
    <w:rsid w:val="00011D30"/>
    <w:rsid w:val="000133C0"/>
    <w:rsid w:val="00014C4E"/>
    <w:rsid w:val="00014FA7"/>
    <w:rsid w:val="000152A0"/>
    <w:rsid w:val="00015616"/>
    <w:rsid w:val="00017107"/>
    <w:rsid w:val="000202E2"/>
    <w:rsid w:val="00020A77"/>
    <w:rsid w:val="00021284"/>
    <w:rsid w:val="00022441"/>
    <w:rsid w:val="0002261E"/>
    <w:rsid w:val="00022EC7"/>
    <w:rsid w:val="00024839"/>
    <w:rsid w:val="00025916"/>
    <w:rsid w:val="00026871"/>
    <w:rsid w:val="000278EE"/>
    <w:rsid w:val="00027EF8"/>
    <w:rsid w:val="000316E9"/>
    <w:rsid w:val="00033CF4"/>
    <w:rsid w:val="00033E8E"/>
    <w:rsid w:val="00037A98"/>
    <w:rsid w:val="00037E2C"/>
    <w:rsid w:val="00040A05"/>
    <w:rsid w:val="000427FB"/>
    <w:rsid w:val="0004434F"/>
    <w:rsid w:val="0004455E"/>
    <w:rsid w:val="000452ED"/>
    <w:rsid w:val="00047CB5"/>
    <w:rsid w:val="00047F4D"/>
    <w:rsid w:val="00050555"/>
    <w:rsid w:val="00050C25"/>
    <w:rsid w:val="00051FAA"/>
    <w:rsid w:val="00054196"/>
    <w:rsid w:val="000572A9"/>
    <w:rsid w:val="00061325"/>
    <w:rsid w:val="00062F5C"/>
    <w:rsid w:val="000733AC"/>
    <w:rsid w:val="00074B81"/>
    <w:rsid w:val="00074D22"/>
    <w:rsid w:val="00075081"/>
    <w:rsid w:val="0007528A"/>
    <w:rsid w:val="000758D4"/>
    <w:rsid w:val="000760A8"/>
    <w:rsid w:val="00076A90"/>
    <w:rsid w:val="00076B5A"/>
    <w:rsid w:val="00080304"/>
    <w:rsid w:val="00080765"/>
    <w:rsid w:val="00080D83"/>
    <w:rsid w:val="000811AB"/>
    <w:rsid w:val="00083C5F"/>
    <w:rsid w:val="00083F0B"/>
    <w:rsid w:val="00084268"/>
    <w:rsid w:val="000846A9"/>
    <w:rsid w:val="00086DA4"/>
    <w:rsid w:val="00087F5B"/>
    <w:rsid w:val="000908AA"/>
    <w:rsid w:val="0009172C"/>
    <w:rsid w:val="000930EC"/>
    <w:rsid w:val="00095B0C"/>
    <w:rsid w:val="00095E61"/>
    <w:rsid w:val="000966C1"/>
    <w:rsid w:val="000970AC"/>
    <w:rsid w:val="000A1167"/>
    <w:rsid w:val="000A2CE6"/>
    <w:rsid w:val="000A4428"/>
    <w:rsid w:val="000A5CDA"/>
    <w:rsid w:val="000A6A96"/>
    <w:rsid w:val="000A6D40"/>
    <w:rsid w:val="000A7BC3"/>
    <w:rsid w:val="000B0381"/>
    <w:rsid w:val="000B1661"/>
    <w:rsid w:val="000B1829"/>
    <w:rsid w:val="000B1F0B"/>
    <w:rsid w:val="000B21EB"/>
    <w:rsid w:val="000B2E88"/>
    <w:rsid w:val="000B4603"/>
    <w:rsid w:val="000B5A4D"/>
    <w:rsid w:val="000C09BE"/>
    <w:rsid w:val="000C1196"/>
    <w:rsid w:val="000C1380"/>
    <w:rsid w:val="000C1471"/>
    <w:rsid w:val="000C554F"/>
    <w:rsid w:val="000D0DC5"/>
    <w:rsid w:val="000D15FF"/>
    <w:rsid w:val="000D28DF"/>
    <w:rsid w:val="000D488B"/>
    <w:rsid w:val="000D6593"/>
    <w:rsid w:val="000D68DF"/>
    <w:rsid w:val="000D6DD9"/>
    <w:rsid w:val="000E0C42"/>
    <w:rsid w:val="000E138D"/>
    <w:rsid w:val="000E187A"/>
    <w:rsid w:val="000E1EDF"/>
    <w:rsid w:val="000E27F7"/>
    <w:rsid w:val="000E2B57"/>
    <w:rsid w:val="000E2D61"/>
    <w:rsid w:val="000E378C"/>
    <w:rsid w:val="000E3D03"/>
    <w:rsid w:val="000E3ED0"/>
    <w:rsid w:val="000E450E"/>
    <w:rsid w:val="000E4FA6"/>
    <w:rsid w:val="000E6259"/>
    <w:rsid w:val="000E6275"/>
    <w:rsid w:val="000F3DE8"/>
    <w:rsid w:val="000F4677"/>
    <w:rsid w:val="000F5BE0"/>
    <w:rsid w:val="00100587"/>
    <w:rsid w:val="00101475"/>
    <w:rsid w:val="00101E80"/>
    <w:rsid w:val="0010284E"/>
    <w:rsid w:val="00103122"/>
    <w:rsid w:val="0010336A"/>
    <w:rsid w:val="001050F1"/>
    <w:rsid w:val="00105904"/>
    <w:rsid w:val="00105AEA"/>
    <w:rsid w:val="00106DAF"/>
    <w:rsid w:val="00107E9B"/>
    <w:rsid w:val="00111980"/>
    <w:rsid w:val="00111B06"/>
    <w:rsid w:val="001133F7"/>
    <w:rsid w:val="00114ABE"/>
    <w:rsid w:val="00114D2E"/>
    <w:rsid w:val="001150FC"/>
    <w:rsid w:val="00116023"/>
    <w:rsid w:val="00116C8B"/>
    <w:rsid w:val="00117425"/>
    <w:rsid w:val="0012174B"/>
    <w:rsid w:val="0012413C"/>
    <w:rsid w:val="00124570"/>
    <w:rsid w:val="00127057"/>
    <w:rsid w:val="00127851"/>
    <w:rsid w:val="00127AD5"/>
    <w:rsid w:val="001303E5"/>
    <w:rsid w:val="00134432"/>
    <w:rsid w:val="0013489B"/>
    <w:rsid w:val="00134A51"/>
    <w:rsid w:val="00140727"/>
    <w:rsid w:val="00140C1C"/>
    <w:rsid w:val="00140D8B"/>
    <w:rsid w:val="00146E4C"/>
    <w:rsid w:val="00147DD0"/>
    <w:rsid w:val="001522EA"/>
    <w:rsid w:val="00153B04"/>
    <w:rsid w:val="00155AB8"/>
    <w:rsid w:val="001575F9"/>
    <w:rsid w:val="00160628"/>
    <w:rsid w:val="00161344"/>
    <w:rsid w:val="00162195"/>
    <w:rsid w:val="00162BA2"/>
    <w:rsid w:val="0016322A"/>
    <w:rsid w:val="001632EB"/>
    <w:rsid w:val="00163EF7"/>
    <w:rsid w:val="001647AC"/>
    <w:rsid w:val="00165A21"/>
    <w:rsid w:val="00165FA1"/>
    <w:rsid w:val="00166CB0"/>
    <w:rsid w:val="00166D61"/>
    <w:rsid w:val="00170195"/>
    <w:rsid w:val="001705CE"/>
    <w:rsid w:val="00173432"/>
    <w:rsid w:val="0017714B"/>
    <w:rsid w:val="00177BBF"/>
    <w:rsid w:val="001804DF"/>
    <w:rsid w:val="0018163E"/>
    <w:rsid w:val="00181BDC"/>
    <w:rsid w:val="00181DB0"/>
    <w:rsid w:val="00181ECD"/>
    <w:rsid w:val="00182455"/>
    <w:rsid w:val="001829E3"/>
    <w:rsid w:val="00183C4E"/>
    <w:rsid w:val="00190D79"/>
    <w:rsid w:val="00191956"/>
    <w:rsid w:val="001922E7"/>
    <w:rsid w:val="001924C0"/>
    <w:rsid w:val="00193BCD"/>
    <w:rsid w:val="001941CE"/>
    <w:rsid w:val="00194A59"/>
    <w:rsid w:val="00194C95"/>
    <w:rsid w:val="001965AF"/>
    <w:rsid w:val="00196979"/>
    <w:rsid w:val="0019731E"/>
    <w:rsid w:val="001A03A4"/>
    <w:rsid w:val="001A0652"/>
    <w:rsid w:val="001A09FE"/>
    <w:rsid w:val="001A1F12"/>
    <w:rsid w:val="001A4C5B"/>
    <w:rsid w:val="001A67C9"/>
    <w:rsid w:val="001A69DE"/>
    <w:rsid w:val="001A713C"/>
    <w:rsid w:val="001A727C"/>
    <w:rsid w:val="001B0BF7"/>
    <w:rsid w:val="001B1C7C"/>
    <w:rsid w:val="001B398F"/>
    <w:rsid w:val="001B46C6"/>
    <w:rsid w:val="001B4B48"/>
    <w:rsid w:val="001B4C33"/>
    <w:rsid w:val="001B4D1F"/>
    <w:rsid w:val="001B4D7D"/>
    <w:rsid w:val="001B6B52"/>
    <w:rsid w:val="001B7681"/>
    <w:rsid w:val="001B7CAE"/>
    <w:rsid w:val="001C0772"/>
    <w:rsid w:val="001C0D4F"/>
    <w:rsid w:val="001C0D50"/>
    <w:rsid w:val="001C1BA3"/>
    <w:rsid w:val="001C1DEC"/>
    <w:rsid w:val="001C2C73"/>
    <w:rsid w:val="001C3FD5"/>
    <w:rsid w:val="001C5736"/>
    <w:rsid w:val="001C57F0"/>
    <w:rsid w:val="001C6762"/>
    <w:rsid w:val="001C67E5"/>
    <w:rsid w:val="001D0322"/>
    <w:rsid w:val="001D2593"/>
    <w:rsid w:val="001D43DA"/>
    <w:rsid w:val="001D5B90"/>
    <w:rsid w:val="001D647F"/>
    <w:rsid w:val="001D6857"/>
    <w:rsid w:val="001E0572"/>
    <w:rsid w:val="001E0A67"/>
    <w:rsid w:val="001E1028"/>
    <w:rsid w:val="001E14E2"/>
    <w:rsid w:val="001E1905"/>
    <w:rsid w:val="001E6302"/>
    <w:rsid w:val="001E7DCB"/>
    <w:rsid w:val="001F1348"/>
    <w:rsid w:val="001F1C89"/>
    <w:rsid w:val="001F3411"/>
    <w:rsid w:val="001F34E1"/>
    <w:rsid w:val="001F4287"/>
    <w:rsid w:val="001F4DBA"/>
    <w:rsid w:val="001F5E42"/>
    <w:rsid w:val="00201420"/>
    <w:rsid w:val="00201F2B"/>
    <w:rsid w:val="002036AD"/>
    <w:rsid w:val="0020415E"/>
    <w:rsid w:val="00204FF4"/>
    <w:rsid w:val="0021056E"/>
    <w:rsid w:val="0021075D"/>
    <w:rsid w:val="00210CC0"/>
    <w:rsid w:val="0021165A"/>
    <w:rsid w:val="002118FA"/>
    <w:rsid w:val="00211BC9"/>
    <w:rsid w:val="0021620C"/>
    <w:rsid w:val="00216687"/>
    <w:rsid w:val="00216E78"/>
    <w:rsid w:val="00217275"/>
    <w:rsid w:val="00217A53"/>
    <w:rsid w:val="002202BB"/>
    <w:rsid w:val="002211DD"/>
    <w:rsid w:val="00221A4E"/>
    <w:rsid w:val="002226B5"/>
    <w:rsid w:val="002228F5"/>
    <w:rsid w:val="00223B5E"/>
    <w:rsid w:val="0022448E"/>
    <w:rsid w:val="00230BBE"/>
    <w:rsid w:val="00235DEF"/>
    <w:rsid w:val="00236F4B"/>
    <w:rsid w:val="00242B0D"/>
    <w:rsid w:val="00243167"/>
    <w:rsid w:val="002441FF"/>
    <w:rsid w:val="002467C6"/>
    <w:rsid w:val="0024692A"/>
    <w:rsid w:val="00247620"/>
    <w:rsid w:val="00247989"/>
    <w:rsid w:val="002479FF"/>
    <w:rsid w:val="00247BF1"/>
    <w:rsid w:val="00252BBA"/>
    <w:rsid w:val="00253123"/>
    <w:rsid w:val="00255979"/>
    <w:rsid w:val="002601F7"/>
    <w:rsid w:val="00260A48"/>
    <w:rsid w:val="00261392"/>
    <w:rsid w:val="00264001"/>
    <w:rsid w:val="00265000"/>
    <w:rsid w:val="00265CF5"/>
    <w:rsid w:val="00266354"/>
    <w:rsid w:val="00267A18"/>
    <w:rsid w:val="00267E1D"/>
    <w:rsid w:val="00273462"/>
    <w:rsid w:val="0027395B"/>
    <w:rsid w:val="00274F75"/>
    <w:rsid w:val="002750AF"/>
    <w:rsid w:val="002756B9"/>
    <w:rsid w:val="00275854"/>
    <w:rsid w:val="00276817"/>
    <w:rsid w:val="00276D41"/>
    <w:rsid w:val="00280513"/>
    <w:rsid w:val="00280575"/>
    <w:rsid w:val="00281AAA"/>
    <w:rsid w:val="00282D36"/>
    <w:rsid w:val="002833CB"/>
    <w:rsid w:val="00283B41"/>
    <w:rsid w:val="0028434A"/>
    <w:rsid w:val="00285A52"/>
    <w:rsid w:val="00285F28"/>
    <w:rsid w:val="00286398"/>
    <w:rsid w:val="00286C32"/>
    <w:rsid w:val="002913CD"/>
    <w:rsid w:val="002915B9"/>
    <w:rsid w:val="00292BCA"/>
    <w:rsid w:val="00292CB2"/>
    <w:rsid w:val="00292E4A"/>
    <w:rsid w:val="002941C5"/>
    <w:rsid w:val="002944E1"/>
    <w:rsid w:val="002A349D"/>
    <w:rsid w:val="002A3C42"/>
    <w:rsid w:val="002A5D75"/>
    <w:rsid w:val="002A6231"/>
    <w:rsid w:val="002B0F8F"/>
    <w:rsid w:val="002B1B1A"/>
    <w:rsid w:val="002B25D5"/>
    <w:rsid w:val="002B2893"/>
    <w:rsid w:val="002B4B1F"/>
    <w:rsid w:val="002B59BC"/>
    <w:rsid w:val="002B7228"/>
    <w:rsid w:val="002B7A90"/>
    <w:rsid w:val="002C052A"/>
    <w:rsid w:val="002C07C8"/>
    <w:rsid w:val="002C1518"/>
    <w:rsid w:val="002C17B2"/>
    <w:rsid w:val="002C1B5C"/>
    <w:rsid w:val="002C4B65"/>
    <w:rsid w:val="002C53EE"/>
    <w:rsid w:val="002D04A9"/>
    <w:rsid w:val="002D24F7"/>
    <w:rsid w:val="002D2799"/>
    <w:rsid w:val="002D2CD7"/>
    <w:rsid w:val="002D4DDC"/>
    <w:rsid w:val="002D4F75"/>
    <w:rsid w:val="002D5AC9"/>
    <w:rsid w:val="002D6493"/>
    <w:rsid w:val="002D7AB6"/>
    <w:rsid w:val="002E06D0"/>
    <w:rsid w:val="002E17DB"/>
    <w:rsid w:val="002E335E"/>
    <w:rsid w:val="002E3C27"/>
    <w:rsid w:val="002E403A"/>
    <w:rsid w:val="002E5445"/>
    <w:rsid w:val="002E621E"/>
    <w:rsid w:val="002E7051"/>
    <w:rsid w:val="002E7F3A"/>
    <w:rsid w:val="002F0F45"/>
    <w:rsid w:val="002F4EDB"/>
    <w:rsid w:val="002F53CB"/>
    <w:rsid w:val="002F5D7C"/>
    <w:rsid w:val="002F6054"/>
    <w:rsid w:val="002F6A8E"/>
    <w:rsid w:val="00303694"/>
    <w:rsid w:val="003038A3"/>
    <w:rsid w:val="00306944"/>
    <w:rsid w:val="00310E13"/>
    <w:rsid w:val="00314148"/>
    <w:rsid w:val="00314483"/>
    <w:rsid w:val="00315713"/>
    <w:rsid w:val="0031686C"/>
    <w:rsid w:val="00316FE0"/>
    <w:rsid w:val="0031717A"/>
    <w:rsid w:val="003204D2"/>
    <w:rsid w:val="00321861"/>
    <w:rsid w:val="00323447"/>
    <w:rsid w:val="00324682"/>
    <w:rsid w:val="0032605E"/>
    <w:rsid w:val="0032718A"/>
    <w:rsid w:val="003275D1"/>
    <w:rsid w:val="00330B2A"/>
    <w:rsid w:val="00330E47"/>
    <w:rsid w:val="003319BA"/>
    <w:rsid w:val="00331E0A"/>
    <w:rsid w:val="00331E17"/>
    <w:rsid w:val="00333063"/>
    <w:rsid w:val="00335676"/>
    <w:rsid w:val="003408D2"/>
    <w:rsid w:val="003408E3"/>
    <w:rsid w:val="00342198"/>
    <w:rsid w:val="00342556"/>
    <w:rsid w:val="00343480"/>
    <w:rsid w:val="00345E89"/>
    <w:rsid w:val="003476AE"/>
    <w:rsid w:val="003522A1"/>
    <w:rsid w:val="0035254B"/>
    <w:rsid w:val="00353555"/>
    <w:rsid w:val="00353E6C"/>
    <w:rsid w:val="00355B7E"/>
    <w:rsid w:val="003565D4"/>
    <w:rsid w:val="003607FB"/>
    <w:rsid w:val="00360FD5"/>
    <w:rsid w:val="0036340D"/>
    <w:rsid w:val="003634A5"/>
    <w:rsid w:val="00364DC4"/>
    <w:rsid w:val="00366868"/>
    <w:rsid w:val="00366B4A"/>
    <w:rsid w:val="00367506"/>
    <w:rsid w:val="00367F65"/>
    <w:rsid w:val="00370085"/>
    <w:rsid w:val="0037057D"/>
    <w:rsid w:val="00370B9B"/>
    <w:rsid w:val="003744A7"/>
    <w:rsid w:val="003752AC"/>
    <w:rsid w:val="00375B40"/>
    <w:rsid w:val="00375DAA"/>
    <w:rsid w:val="00376235"/>
    <w:rsid w:val="00377C09"/>
    <w:rsid w:val="00380285"/>
    <w:rsid w:val="00380AEF"/>
    <w:rsid w:val="00381FB6"/>
    <w:rsid w:val="00382119"/>
    <w:rsid w:val="003836D3"/>
    <w:rsid w:val="00383A52"/>
    <w:rsid w:val="00384A19"/>
    <w:rsid w:val="00385B78"/>
    <w:rsid w:val="00387539"/>
    <w:rsid w:val="00387E1B"/>
    <w:rsid w:val="003902E5"/>
    <w:rsid w:val="00391652"/>
    <w:rsid w:val="00392B46"/>
    <w:rsid w:val="00392F45"/>
    <w:rsid w:val="00393186"/>
    <w:rsid w:val="0039507F"/>
    <w:rsid w:val="00397A9F"/>
    <w:rsid w:val="003A076D"/>
    <w:rsid w:val="003A1260"/>
    <w:rsid w:val="003A20F3"/>
    <w:rsid w:val="003A23F5"/>
    <w:rsid w:val="003A295F"/>
    <w:rsid w:val="003A2CAF"/>
    <w:rsid w:val="003A41DD"/>
    <w:rsid w:val="003A5307"/>
    <w:rsid w:val="003A56B0"/>
    <w:rsid w:val="003A7033"/>
    <w:rsid w:val="003B057D"/>
    <w:rsid w:val="003B0D5F"/>
    <w:rsid w:val="003B28B5"/>
    <w:rsid w:val="003B3AF4"/>
    <w:rsid w:val="003B47FE"/>
    <w:rsid w:val="003B5673"/>
    <w:rsid w:val="003B6287"/>
    <w:rsid w:val="003B62C9"/>
    <w:rsid w:val="003B68EF"/>
    <w:rsid w:val="003C3AFF"/>
    <w:rsid w:val="003C49F6"/>
    <w:rsid w:val="003C6A1A"/>
    <w:rsid w:val="003C7176"/>
    <w:rsid w:val="003D0929"/>
    <w:rsid w:val="003D0F43"/>
    <w:rsid w:val="003D1280"/>
    <w:rsid w:val="003D38BB"/>
    <w:rsid w:val="003D4729"/>
    <w:rsid w:val="003D48BB"/>
    <w:rsid w:val="003D48EC"/>
    <w:rsid w:val="003D5F48"/>
    <w:rsid w:val="003D62F0"/>
    <w:rsid w:val="003D78EA"/>
    <w:rsid w:val="003D7DD6"/>
    <w:rsid w:val="003E1045"/>
    <w:rsid w:val="003E2085"/>
    <w:rsid w:val="003E3000"/>
    <w:rsid w:val="003E33A7"/>
    <w:rsid w:val="003E3CAE"/>
    <w:rsid w:val="003E4018"/>
    <w:rsid w:val="003E5AAF"/>
    <w:rsid w:val="003E600D"/>
    <w:rsid w:val="003E603E"/>
    <w:rsid w:val="003E64CE"/>
    <w:rsid w:val="003E64DF"/>
    <w:rsid w:val="003E6A5D"/>
    <w:rsid w:val="003F193A"/>
    <w:rsid w:val="003F1CB1"/>
    <w:rsid w:val="003F31EC"/>
    <w:rsid w:val="003F33AD"/>
    <w:rsid w:val="003F4207"/>
    <w:rsid w:val="003F547A"/>
    <w:rsid w:val="003F59F4"/>
    <w:rsid w:val="003F5AA1"/>
    <w:rsid w:val="003F5C46"/>
    <w:rsid w:val="003F5FE2"/>
    <w:rsid w:val="003F77F7"/>
    <w:rsid w:val="003F7CBB"/>
    <w:rsid w:val="003F7D34"/>
    <w:rsid w:val="00401023"/>
    <w:rsid w:val="00401833"/>
    <w:rsid w:val="00401AF5"/>
    <w:rsid w:val="0040449C"/>
    <w:rsid w:val="00404758"/>
    <w:rsid w:val="0040530A"/>
    <w:rsid w:val="00407770"/>
    <w:rsid w:val="00410897"/>
    <w:rsid w:val="00411916"/>
    <w:rsid w:val="00412C8E"/>
    <w:rsid w:val="004132D4"/>
    <w:rsid w:val="00414BFF"/>
    <w:rsid w:val="0041518D"/>
    <w:rsid w:val="004161CA"/>
    <w:rsid w:val="004167AC"/>
    <w:rsid w:val="0042171B"/>
    <w:rsid w:val="00421F96"/>
    <w:rsid w:val="0042221D"/>
    <w:rsid w:val="00424DD3"/>
    <w:rsid w:val="004269C5"/>
    <w:rsid w:val="00427573"/>
    <w:rsid w:val="00430499"/>
    <w:rsid w:val="004328E9"/>
    <w:rsid w:val="00435939"/>
    <w:rsid w:val="00436182"/>
    <w:rsid w:val="0043641A"/>
    <w:rsid w:val="00437CC7"/>
    <w:rsid w:val="00440658"/>
    <w:rsid w:val="004406C5"/>
    <w:rsid w:val="00440CAE"/>
    <w:rsid w:val="00442B9C"/>
    <w:rsid w:val="00444370"/>
    <w:rsid w:val="00445EFA"/>
    <w:rsid w:val="0044738A"/>
    <w:rsid w:val="004473D3"/>
    <w:rsid w:val="004479B2"/>
    <w:rsid w:val="004501C0"/>
    <w:rsid w:val="00451AAC"/>
    <w:rsid w:val="00451F5C"/>
    <w:rsid w:val="00452231"/>
    <w:rsid w:val="00452B4A"/>
    <w:rsid w:val="00452F8A"/>
    <w:rsid w:val="004532F8"/>
    <w:rsid w:val="00456AA3"/>
    <w:rsid w:val="0045771D"/>
    <w:rsid w:val="0046011A"/>
    <w:rsid w:val="00460C13"/>
    <w:rsid w:val="00461928"/>
    <w:rsid w:val="00462DD7"/>
    <w:rsid w:val="00463228"/>
    <w:rsid w:val="00463464"/>
    <w:rsid w:val="00463782"/>
    <w:rsid w:val="004658EE"/>
    <w:rsid w:val="004667E0"/>
    <w:rsid w:val="0046760E"/>
    <w:rsid w:val="0046790B"/>
    <w:rsid w:val="004705A3"/>
    <w:rsid w:val="00470E10"/>
    <w:rsid w:val="00471758"/>
    <w:rsid w:val="00472467"/>
    <w:rsid w:val="00472F8D"/>
    <w:rsid w:val="00476AA3"/>
    <w:rsid w:val="00477A97"/>
    <w:rsid w:val="00477A9D"/>
    <w:rsid w:val="00477BE0"/>
    <w:rsid w:val="00481032"/>
    <w:rsid w:val="00481343"/>
    <w:rsid w:val="0048502D"/>
    <w:rsid w:val="0048531E"/>
    <w:rsid w:val="0048549E"/>
    <w:rsid w:val="004856BE"/>
    <w:rsid w:val="00485CFA"/>
    <w:rsid w:val="00487DEB"/>
    <w:rsid w:val="0049121A"/>
    <w:rsid w:val="00491AFC"/>
    <w:rsid w:val="00491EB7"/>
    <w:rsid w:val="004927CD"/>
    <w:rsid w:val="004930C6"/>
    <w:rsid w:val="00493347"/>
    <w:rsid w:val="004938C7"/>
    <w:rsid w:val="00496092"/>
    <w:rsid w:val="00497228"/>
    <w:rsid w:val="004A08DB"/>
    <w:rsid w:val="004A25D0"/>
    <w:rsid w:val="004A269E"/>
    <w:rsid w:val="004A37E8"/>
    <w:rsid w:val="004A534C"/>
    <w:rsid w:val="004A5D93"/>
    <w:rsid w:val="004A6ADD"/>
    <w:rsid w:val="004A7549"/>
    <w:rsid w:val="004B09D4"/>
    <w:rsid w:val="004B0B82"/>
    <w:rsid w:val="004B10FF"/>
    <w:rsid w:val="004B309D"/>
    <w:rsid w:val="004B330A"/>
    <w:rsid w:val="004B5EE8"/>
    <w:rsid w:val="004B7C8E"/>
    <w:rsid w:val="004C0E8D"/>
    <w:rsid w:val="004C3D3C"/>
    <w:rsid w:val="004C7324"/>
    <w:rsid w:val="004D01FF"/>
    <w:rsid w:val="004D0795"/>
    <w:rsid w:val="004D0EDC"/>
    <w:rsid w:val="004D0F94"/>
    <w:rsid w:val="004D1220"/>
    <w:rsid w:val="004D1429"/>
    <w:rsid w:val="004D14B3"/>
    <w:rsid w:val="004D1529"/>
    <w:rsid w:val="004D1C8C"/>
    <w:rsid w:val="004D2253"/>
    <w:rsid w:val="004D5514"/>
    <w:rsid w:val="004D56C3"/>
    <w:rsid w:val="004D62C2"/>
    <w:rsid w:val="004E0338"/>
    <w:rsid w:val="004E322A"/>
    <w:rsid w:val="004E4FF3"/>
    <w:rsid w:val="004E56A8"/>
    <w:rsid w:val="004E6684"/>
    <w:rsid w:val="004E7F30"/>
    <w:rsid w:val="004F16EC"/>
    <w:rsid w:val="004F1DE9"/>
    <w:rsid w:val="004F21E2"/>
    <w:rsid w:val="004F3B55"/>
    <w:rsid w:val="004F428E"/>
    <w:rsid w:val="004F45F5"/>
    <w:rsid w:val="004F4A30"/>
    <w:rsid w:val="004F4E46"/>
    <w:rsid w:val="004F6B7D"/>
    <w:rsid w:val="004F76A2"/>
    <w:rsid w:val="005015F6"/>
    <w:rsid w:val="00501BAA"/>
    <w:rsid w:val="00502135"/>
    <w:rsid w:val="005030C4"/>
    <w:rsid w:val="005031C5"/>
    <w:rsid w:val="00504101"/>
    <w:rsid w:val="005044FA"/>
    <w:rsid w:val="00504AF8"/>
    <w:rsid w:val="00504CB0"/>
    <w:rsid w:val="00504FDC"/>
    <w:rsid w:val="00506B49"/>
    <w:rsid w:val="00507466"/>
    <w:rsid w:val="00507E0A"/>
    <w:rsid w:val="00510141"/>
    <w:rsid w:val="005120CC"/>
    <w:rsid w:val="005121B8"/>
    <w:rsid w:val="0051248B"/>
    <w:rsid w:val="00512B7B"/>
    <w:rsid w:val="00513D83"/>
    <w:rsid w:val="00514EA1"/>
    <w:rsid w:val="005155C0"/>
    <w:rsid w:val="0051661E"/>
    <w:rsid w:val="005178EB"/>
    <w:rsid w:val="0051798B"/>
    <w:rsid w:val="00521170"/>
    <w:rsid w:val="0052144E"/>
    <w:rsid w:val="00521F5A"/>
    <w:rsid w:val="00525732"/>
    <w:rsid w:val="00525E06"/>
    <w:rsid w:val="00526454"/>
    <w:rsid w:val="00526797"/>
    <w:rsid w:val="00526E8D"/>
    <w:rsid w:val="00531823"/>
    <w:rsid w:val="0053241A"/>
    <w:rsid w:val="00534AA2"/>
    <w:rsid w:val="00534ECC"/>
    <w:rsid w:val="0053678C"/>
    <w:rsid w:val="00536FD1"/>
    <w:rsid w:val="0053720D"/>
    <w:rsid w:val="00540EF5"/>
    <w:rsid w:val="00541BF3"/>
    <w:rsid w:val="00541CD3"/>
    <w:rsid w:val="005476FA"/>
    <w:rsid w:val="00547F97"/>
    <w:rsid w:val="005518B0"/>
    <w:rsid w:val="00551A6E"/>
    <w:rsid w:val="005543F0"/>
    <w:rsid w:val="0055557B"/>
    <w:rsid w:val="0055595E"/>
    <w:rsid w:val="005567E8"/>
    <w:rsid w:val="005570C8"/>
    <w:rsid w:val="00557988"/>
    <w:rsid w:val="00562C49"/>
    <w:rsid w:val="00562DEF"/>
    <w:rsid w:val="0056321A"/>
    <w:rsid w:val="00563971"/>
    <w:rsid w:val="00563A35"/>
    <w:rsid w:val="0056403C"/>
    <w:rsid w:val="00565CC6"/>
    <w:rsid w:val="00566596"/>
    <w:rsid w:val="00571686"/>
    <w:rsid w:val="0057195E"/>
    <w:rsid w:val="005741E9"/>
    <w:rsid w:val="005748CF"/>
    <w:rsid w:val="00575530"/>
    <w:rsid w:val="0057711B"/>
    <w:rsid w:val="00577764"/>
    <w:rsid w:val="005777C3"/>
    <w:rsid w:val="005829D7"/>
    <w:rsid w:val="005831BC"/>
    <w:rsid w:val="00584270"/>
    <w:rsid w:val="00584738"/>
    <w:rsid w:val="00585094"/>
    <w:rsid w:val="005915E2"/>
    <w:rsid w:val="005920B0"/>
    <w:rsid w:val="00592FC0"/>
    <w:rsid w:val="0059380D"/>
    <w:rsid w:val="00595A8F"/>
    <w:rsid w:val="00595CCE"/>
    <w:rsid w:val="00596F5C"/>
    <w:rsid w:val="005977C2"/>
    <w:rsid w:val="00597BF2"/>
    <w:rsid w:val="005A1F54"/>
    <w:rsid w:val="005A3020"/>
    <w:rsid w:val="005A42DB"/>
    <w:rsid w:val="005A437E"/>
    <w:rsid w:val="005B0E7C"/>
    <w:rsid w:val="005B134E"/>
    <w:rsid w:val="005B2039"/>
    <w:rsid w:val="005B2CC3"/>
    <w:rsid w:val="005B2E6E"/>
    <w:rsid w:val="005B344F"/>
    <w:rsid w:val="005B3A51"/>
    <w:rsid w:val="005B3FBA"/>
    <w:rsid w:val="005B4A1D"/>
    <w:rsid w:val="005B6213"/>
    <w:rsid w:val="005B674D"/>
    <w:rsid w:val="005B723E"/>
    <w:rsid w:val="005C042E"/>
    <w:rsid w:val="005C056D"/>
    <w:rsid w:val="005C08C9"/>
    <w:rsid w:val="005C0CBE"/>
    <w:rsid w:val="005C1FCF"/>
    <w:rsid w:val="005C3F41"/>
    <w:rsid w:val="005C5C41"/>
    <w:rsid w:val="005D0375"/>
    <w:rsid w:val="005D1885"/>
    <w:rsid w:val="005D320A"/>
    <w:rsid w:val="005D4A38"/>
    <w:rsid w:val="005D5859"/>
    <w:rsid w:val="005D7ED1"/>
    <w:rsid w:val="005E23BE"/>
    <w:rsid w:val="005E2762"/>
    <w:rsid w:val="005E2EEA"/>
    <w:rsid w:val="005E3708"/>
    <w:rsid w:val="005E3CCD"/>
    <w:rsid w:val="005E3D6B"/>
    <w:rsid w:val="005E5B55"/>
    <w:rsid w:val="005E5E4A"/>
    <w:rsid w:val="005E693D"/>
    <w:rsid w:val="005E75BF"/>
    <w:rsid w:val="005F0A01"/>
    <w:rsid w:val="005F1ACA"/>
    <w:rsid w:val="005F25F4"/>
    <w:rsid w:val="005F2A0E"/>
    <w:rsid w:val="005F3414"/>
    <w:rsid w:val="005F57BA"/>
    <w:rsid w:val="005F61E6"/>
    <w:rsid w:val="005F6C45"/>
    <w:rsid w:val="005F75F3"/>
    <w:rsid w:val="00605A69"/>
    <w:rsid w:val="00606C54"/>
    <w:rsid w:val="0061379E"/>
    <w:rsid w:val="00614375"/>
    <w:rsid w:val="00614FBA"/>
    <w:rsid w:val="00615B0A"/>
    <w:rsid w:val="006168CF"/>
    <w:rsid w:val="006175FD"/>
    <w:rsid w:val="0062011B"/>
    <w:rsid w:val="0062456B"/>
    <w:rsid w:val="006249C3"/>
    <w:rsid w:val="006263E8"/>
    <w:rsid w:val="00626DE0"/>
    <w:rsid w:val="00630901"/>
    <w:rsid w:val="00631840"/>
    <w:rsid w:val="00631F8E"/>
    <w:rsid w:val="0063599A"/>
    <w:rsid w:val="00635FE9"/>
    <w:rsid w:val="00636EE9"/>
    <w:rsid w:val="00637715"/>
    <w:rsid w:val="00637A36"/>
    <w:rsid w:val="00640271"/>
    <w:rsid w:val="00640950"/>
    <w:rsid w:val="00641AE7"/>
    <w:rsid w:val="00641C85"/>
    <w:rsid w:val="0064255A"/>
    <w:rsid w:val="00642629"/>
    <w:rsid w:val="0064317E"/>
    <w:rsid w:val="00644714"/>
    <w:rsid w:val="00644FF0"/>
    <w:rsid w:val="0064782B"/>
    <w:rsid w:val="00650692"/>
    <w:rsid w:val="0065113D"/>
    <w:rsid w:val="0065293D"/>
    <w:rsid w:val="00653EFC"/>
    <w:rsid w:val="00654021"/>
    <w:rsid w:val="00655FB9"/>
    <w:rsid w:val="006569E6"/>
    <w:rsid w:val="00660878"/>
    <w:rsid w:val="00661045"/>
    <w:rsid w:val="00661AE4"/>
    <w:rsid w:val="00662A39"/>
    <w:rsid w:val="00665979"/>
    <w:rsid w:val="00666BFA"/>
    <w:rsid w:val="00666DA8"/>
    <w:rsid w:val="00671057"/>
    <w:rsid w:val="006723FE"/>
    <w:rsid w:val="00675AAF"/>
    <w:rsid w:val="0068031A"/>
    <w:rsid w:val="00681B2F"/>
    <w:rsid w:val="0068335F"/>
    <w:rsid w:val="00684649"/>
    <w:rsid w:val="00685E03"/>
    <w:rsid w:val="00686C6D"/>
    <w:rsid w:val="00687217"/>
    <w:rsid w:val="006905CC"/>
    <w:rsid w:val="00693302"/>
    <w:rsid w:val="00693AD0"/>
    <w:rsid w:val="0069488E"/>
    <w:rsid w:val="00694BEE"/>
    <w:rsid w:val="006952C9"/>
    <w:rsid w:val="006958B7"/>
    <w:rsid w:val="0069637B"/>
    <w:rsid w:val="0069640B"/>
    <w:rsid w:val="006A1B83"/>
    <w:rsid w:val="006A21CD"/>
    <w:rsid w:val="006A29B2"/>
    <w:rsid w:val="006A2F6B"/>
    <w:rsid w:val="006A5918"/>
    <w:rsid w:val="006B0570"/>
    <w:rsid w:val="006B21B2"/>
    <w:rsid w:val="006B21D0"/>
    <w:rsid w:val="006B24A9"/>
    <w:rsid w:val="006B3329"/>
    <w:rsid w:val="006B4A4A"/>
    <w:rsid w:val="006B6536"/>
    <w:rsid w:val="006B684A"/>
    <w:rsid w:val="006C0258"/>
    <w:rsid w:val="006C19B2"/>
    <w:rsid w:val="006C3168"/>
    <w:rsid w:val="006C4409"/>
    <w:rsid w:val="006C4F1B"/>
    <w:rsid w:val="006C57AE"/>
    <w:rsid w:val="006C5BB8"/>
    <w:rsid w:val="006C6306"/>
    <w:rsid w:val="006C6936"/>
    <w:rsid w:val="006C6D4B"/>
    <w:rsid w:val="006C7B01"/>
    <w:rsid w:val="006D0FE8"/>
    <w:rsid w:val="006D4B2B"/>
    <w:rsid w:val="006D4F3C"/>
    <w:rsid w:val="006D5C66"/>
    <w:rsid w:val="006D7002"/>
    <w:rsid w:val="006D7AA7"/>
    <w:rsid w:val="006E12B9"/>
    <w:rsid w:val="006E1B3C"/>
    <w:rsid w:val="006E23FB"/>
    <w:rsid w:val="006E325A"/>
    <w:rsid w:val="006E33EC"/>
    <w:rsid w:val="006E3802"/>
    <w:rsid w:val="006E4272"/>
    <w:rsid w:val="006E42BE"/>
    <w:rsid w:val="006E489B"/>
    <w:rsid w:val="006E4DFB"/>
    <w:rsid w:val="006E6C02"/>
    <w:rsid w:val="006F231A"/>
    <w:rsid w:val="006F37FE"/>
    <w:rsid w:val="006F521C"/>
    <w:rsid w:val="006F6185"/>
    <w:rsid w:val="006F6B55"/>
    <w:rsid w:val="006F788D"/>
    <w:rsid w:val="006F78E1"/>
    <w:rsid w:val="00701072"/>
    <w:rsid w:val="00701C9C"/>
    <w:rsid w:val="00701CE8"/>
    <w:rsid w:val="00702054"/>
    <w:rsid w:val="00702646"/>
    <w:rsid w:val="007035A4"/>
    <w:rsid w:val="0070484D"/>
    <w:rsid w:val="007060C1"/>
    <w:rsid w:val="0070694C"/>
    <w:rsid w:val="0070766B"/>
    <w:rsid w:val="00711799"/>
    <w:rsid w:val="00712B78"/>
    <w:rsid w:val="0071393B"/>
    <w:rsid w:val="00713EE2"/>
    <w:rsid w:val="007177FC"/>
    <w:rsid w:val="007202B9"/>
    <w:rsid w:val="0072035D"/>
    <w:rsid w:val="00720706"/>
    <w:rsid w:val="00720C5E"/>
    <w:rsid w:val="00721369"/>
    <w:rsid w:val="00721701"/>
    <w:rsid w:val="007236FA"/>
    <w:rsid w:val="0072491F"/>
    <w:rsid w:val="0072719E"/>
    <w:rsid w:val="007309F8"/>
    <w:rsid w:val="00731835"/>
    <w:rsid w:val="00731CE4"/>
    <w:rsid w:val="007341F8"/>
    <w:rsid w:val="00734372"/>
    <w:rsid w:val="00734EB8"/>
    <w:rsid w:val="00735B9A"/>
    <w:rsid w:val="00735F8B"/>
    <w:rsid w:val="00736397"/>
    <w:rsid w:val="00736790"/>
    <w:rsid w:val="00737886"/>
    <w:rsid w:val="007400C6"/>
    <w:rsid w:val="007405FF"/>
    <w:rsid w:val="0074090B"/>
    <w:rsid w:val="00741129"/>
    <w:rsid w:val="00741D43"/>
    <w:rsid w:val="00741FF7"/>
    <w:rsid w:val="00742634"/>
    <w:rsid w:val="00742D1F"/>
    <w:rsid w:val="00742D2B"/>
    <w:rsid w:val="00743EBA"/>
    <w:rsid w:val="00744C8E"/>
    <w:rsid w:val="0074707E"/>
    <w:rsid w:val="0074792B"/>
    <w:rsid w:val="00750CAB"/>
    <w:rsid w:val="007516DC"/>
    <w:rsid w:val="0075198F"/>
    <w:rsid w:val="007526E9"/>
    <w:rsid w:val="00752E58"/>
    <w:rsid w:val="0075388D"/>
    <w:rsid w:val="00754218"/>
    <w:rsid w:val="00754B80"/>
    <w:rsid w:val="007559B0"/>
    <w:rsid w:val="00755B1B"/>
    <w:rsid w:val="00761791"/>
    <w:rsid w:val="00761918"/>
    <w:rsid w:val="007623CC"/>
    <w:rsid w:val="007623D3"/>
    <w:rsid w:val="00762ABD"/>
    <w:rsid w:val="00762F03"/>
    <w:rsid w:val="0076413B"/>
    <w:rsid w:val="007648AE"/>
    <w:rsid w:val="00764BF8"/>
    <w:rsid w:val="0076514D"/>
    <w:rsid w:val="00765866"/>
    <w:rsid w:val="007673B3"/>
    <w:rsid w:val="00773D59"/>
    <w:rsid w:val="00774A23"/>
    <w:rsid w:val="0077527D"/>
    <w:rsid w:val="00775320"/>
    <w:rsid w:val="00777DF0"/>
    <w:rsid w:val="00781003"/>
    <w:rsid w:val="007842DB"/>
    <w:rsid w:val="00784E62"/>
    <w:rsid w:val="00786140"/>
    <w:rsid w:val="00786A8B"/>
    <w:rsid w:val="007911FD"/>
    <w:rsid w:val="0079239C"/>
    <w:rsid w:val="0079297F"/>
    <w:rsid w:val="00793930"/>
    <w:rsid w:val="00793DD1"/>
    <w:rsid w:val="00794FEC"/>
    <w:rsid w:val="00796958"/>
    <w:rsid w:val="0079709E"/>
    <w:rsid w:val="007A003E"/>
    <w:rsid w:val="007A0716"/>
    <w:rsid w:val="007A1965"/>
    <w:rsid w:val="007A24EB"/>
    <w:rsid w:val="007A2ED1"/>
    <w:rsid w:val="007A4241"/>
    <w:rsid w:val="007A4BE6"/>
    <w:rsid w:val="007A6CE4"/>
    <w:rsid w:val="007B0A30"/>
    <w:rsid w:val="007B0DC6"/>
    <w:rsid w:val="007B1094"/>
    <w:rsid w:val="007B1762"/>
    <w:rsid w:val="007B3320"/>
    <w:rsid w:val="007B54BC"/>
    <w:rsid w:val="007C2E1F"/>
    <w:rsid w:val="007C301F"/>
    <w:rsid w:val="007C43F1"/>
    <w:rsid w:val="007C4540"/>
    <w:rsid w:val="007C580B"/>
    <w:rsid w:val="007C65AF"/>
    <w:rsid w:val="007C76E9"/>
    <w:rsid w:val="007C7E97"/>
    <w:rsid w:val="007D0952"/>
    <w:rsid w:val="007D135D"/>
    <w:rsid w:val="007D1A9C"/>
    <w:rsid w:val="007D2907"/>
    <w:rsid w:val="007D33F4"/>
    <w:rsid w:val="007D4CDE"/>
    <w:rsid w:val="007D730F"/>
    <w:rsid w:val="007D7CD8"/>
    <w:rsid w:val="007E1765"/>
    <w:rsid w:val="007E3AA7"/>
    <w:rsid w:val="007E3FED"/>
    <w:rsid w:val="007E5407"/>
    <w:rsid w:val="007E5B7F"/>
    <w:rsid w:val="007E690C"/>
    <w:rsid w:val="007E6A02"/>
    <w:rsid w:val="007E6E4F"/>
    <w:rsid w:val="007F32BD"/>
    <w:rsid w:val="007F4EA4"/>
    <w:rsid w:val="007F5796"/>
    <w:rsid w:val="007F5F90"/>
    <w:rsid w:val="007F737D"/>
    <w:rsid w:val="008018A3"/>
    <w:rsid w:val="0080308E"/>
    <w:rsid w:val="008040FF"/>
    <w:rsid w:val="00804EA2"/>
    <w:rsid w:val="00805303"/>
    <w:rsid w:val="00806705"/>
    <w:rsid w:val="00806738"/>
    <w:rsid w:val="0080683B"/>
    <w:rsid w:val="0081282C"/>
    <w:rsid w:val="00812D8F"/>
    <w:rsid w:val="00820C4F"/>
    <w:rsid w:val="008216D5"/>
    <w:rsid w:val="00822502"/>
    <w:rsid w:val="00822CDE"/>
    <w:rsid w:val="00823859"/>
    <w:rsid w:val="008249CE"/>
    <w:rsid w:val="00824FB1"/>
    <w:rsid w:val="00825662"/>
    <w:rsid w:val="00825709"/>
    <w:rsid w:val="0082593E"/>
    <w:rsid w:val="00825C12"/>
    <w:rsid w:val="0082732B"/>
    <w:rsid w:val="00831A50"/>
    <w:rsid w:val="00831B3C"/>
    <w:rsid w:val="00831C89"/>
    <w:rsid w:val="00832114"/>
    <w:rsid w:val="0083492E"/>
    <w:rsid w:val="00834C46"/>
    <w:rsid w:val="008364D5"/>
    <w:rsid w:val="0084093E"/>
    <w:rsid w:val="00841CE1"/>
    <w:rsid w:val="0084578B"/>
    <w:rsid w:val="00845B68"/>
    <w:rsid w:val="00846D12"/>
    <w:rsid w:val="008473D8"/>
    <w:rsid w:val="00852693"/>
    <w:rsid w:val="00852721"/>
    <w:rsid w:val="008528DC"/>
    <w:rsid w:val="00852B3C"/>
    <w:rsid w:val="00852B8C"/>
    <w:rsid w:val="0085378E"/>
    <w:rsid w:val="00854981"/>
    <w:rsid w:val="0085653D"/>
    <w:rsid w:val="00860197"/>
    <w:rsid w:val="008605A2"/>
    <w:rsid w:val="00860954"/>
    <w:rsid w:val="008618C8"/>
    <w:rsid w:val="00863491"/>
    <w:rsid w:val="00863CD1"/>
    <w:rsid w:val="00863FD2"/>
    <w:rsid w:val="008644A9"/>
    <w:rsid w:val="0086472C"/>
    <w:rsid w:val="00864B2E"/>
    <w:rsid w:val="00865963"/>
    <w:rsid w:val="00870161"/>
    <w:rsid w:val="0087026C"/>
    <w:rsid w:val="00871C1D"/>
    <w:rsid w:val="008727B2"/>
    <w:rsid w:val="00872A40"/>
    <w:rsid w:val="0087450E"/>
    <w:rsid w:val="00875A82"/>
    <w:rsid w:val="00876CA3"/>
    <w:rsid w:val="008772FE"/>
    <w:rsid w:val="008775F1"/>
    <w:rsid w:val="00880FED"/>
    <w:rsid w:val="008821AE"/>
    <w:rsid w:val="0088220E"/>
    <w:rsid w:val="00883D3A"/>
    <w:rsid w:val="008854F7"/>
    <w:rsid w:val="00885A9D"/>
    <w:rsid w:val="008869D0"/>
    <w:rsid w:val="00891111"/>
    <w:rsid w:val="0089123F"/>
    <w:rsid w:val="008929D2"/>
    <w:rsid w:val="00893636"/>
    <w:rsid w:val="00893B94"/>
    <w:rsid w:val="00895B40"/>
    <w:rsid w:val="00896160"/>
    <w:rsid w:val="00896E9D"/>
    <w:rsid w:val="00896F11"/>
    <w:rsid w:val="008974BC"/>
    <w:rsid w:val="008A1049"/>
    <w:rsid w:val="008A14A8"/>
    <w:rsid w:val="008A1C98"/>
    <w:rsid w:val="008A2431"/>
    <w:rsid w:val="008A311D"/>
    <w:rsid w:val="008A322D"/>
    <w:rsid w:val="008A4D72"/>
    <w:rsid w:val="008A5251"/>
    <w:rsid w:val="008A6285"/>
    <w:rsid w:val="008A63B2"/>
    <w:rsid w:val="008B075E"/>
    <w:rsid w:val="008B0CCB"/>
    <w:rsid w:val="008B1A64"/>
    <w:rsid w:val="008B345D"/>
    <w:rsid w:val="008B466F"/>
    <w:rsid w:val="008C0200"/>
    <w:rsid w:val="008C1FC2"/>
    <w:rsid w:val="008C2980"/>
    <w:rsid w:val="008C4DD6"/>
    <w:rsid w:val="008C59AB"/>
    <w:rsid w:val="008C5AFB"/>
    <w:rsid w:val="008C61B8"/>
    <w:rsid w:val="008C6FA1"/>
    <w:rsid w:val="008D07FB"/>
    <w:rsid w:val="008D0C02"/>
    <w:rsid w:val="008D207D"/>
    <w:rsid w:val="008D31DE"/>
    <w:rsid w:val="008D357D"/>
    <w:rsid w:val="008D435A"/>
    <w:rsid w:val="008D6B62"/>
    <w:rsid w:val="008D7C95"/>
    <w:rsid w:val="008E226B"/>
    <w:rsid w:val="008E302A"/>
    <w:rsid w:val="008E387B"/>
    <w:rsid w:val="008E4739"/>
    <w:rsid w:val="008E4AA3"/>
    <w:rsid w:val="008E5142"/>
    <w:rsid w:val="008E6087"/>
    <w:rsid w:val="008E758D"/>
    <w:rsid w:val="008F04C0"/>
    <w:rsid w:val="008F10A7"/>
    <w:rsid w:val="008F2EF9"/>
    <w:rsid w:val="008F53C0"/>
    <w:rsid w:val="008F691D"/>
    <w:rsid w:val="008F6DAF"/>
    <w:rsid w:val="008F755D"/>
    <w:rsid w:val="008F7960"/>
    <w:rsid w:val="008F7A39"/>
    <w:rsid w:val="009021E8"/>
    <w:rsid w:val="00904677"/>
    <w:rsid w:val="00905EE2"/>
    <w:rsid w:val="00911440"/>
    <w:rsid w:val="00911712"/>
    <w:rsid w:val="00911B27"/>
    <w:rsid w:val="0091262A"/>
    <w:rsid w:val="00912C7E"/>
    <w:rsid w:val="00914D7A"/>
    <w:rsid w:val="009165A6"/>
    <w:rsid w:val="00916660"/>
    <w:rsid w:val="009170BE"/>
    <w:rsid w:val="00920B55"/>
    <w:rsid w:val="00920DCB"/>
    <w:rsid w:val="00926254"/>
    <w:rsid w:val="009262C9"/>
    <w:rsid w:val="00926D44"/>
    <w:rsid w:val="00930EB9"/>
    <w:rsid w:val="00931126"/>
    <w:rsid w:val="009322CC"/>
    <w:rsid w:val="00933DC7"/>
    <w:rsid w:val="0093723F"/>
    <w:rsid w:val="00937AFF"/>
    <w:rsid w:val="009418F4"/>
    <w:rsid w:val="0094220C"/>
    <w:rsid w:val="00942BBC"/>
    <w:rsid w:val="00944180"/>
    <w:rsid w:val="00944AA0"/>
    <w:rsid w:val="00946AF3"/>
    <w:rsid w:val="00947088"/>
    <w:rsid w:val="00947631"/>
    <w:rsid w:val="00947DA2"/>
    <w:rsid w:val="00951177"/>
    <w:rsid w:val="00956679"/>
    <w:rsid w:val="009566EA"/>
    <w:rsid w:val="00957644"/>
    <w:rsid w:val="00960985"/>
    <w:rsid w:val="00962E4C"/>
    <w:rsid w:val="00964347"/>
    <w:rsid w:val="00964478"/>
    <w:rsid w:val="009651B9"/>
    <w:rsid w:val="009673E8"/>
    <w:rsid w:val="00967411"/>
    <w:rsid w:val="0097014E"/>
    <w:rsid w:val="00972922"/>
    <w:rsid w:val="009747ED"/>
    <w:rsid w:val="00974DB8"/>
    <w:rsid w:val="0097534E"/>
    <w:rsid w:val="009770C7"/>
    <w:rsid w:val="009770F2"/>
    <w:rsid w:val="00980661"/>
    <w:rsid w:val="009806DB"/>
    <w:rsid w:val="0098093B"/>
    <w:rsid w:val="0098148B"/>
    <w:rsid w:val="00986C5C"/>
    <w:rsid w:val="009876D4"/>
    <w:rsid w:val="009914A5"/>
    <w:rsid w:val="00991877"/>
    <w:rsid w:val="009922E3"/>
    <w:rsid w:val="009946B9"/>
    <w:rsid w:val="009949B6"/>
    <w:rsid w:val="0099548E"/>
    <w:rsid w:val="00996456"/>
    <w:rsid w:val="00996A12"/>
    <w:rsid w:val="00997B0F"/>
    <w:rsid w:val="009A0CC3"/>
    <w:rsid w:val="009A1CAD"/>
    <w:rsid w:val="009A24A9"/>
    <w:rsid w:val="009A2647"/>
    <w:rsid w:val="009A3440"/>
    <w:rsid w:val="009A5832"/>
    <w:rsid w:val="009A6838"/>
    <w:rsid w:val="009A72AA"/>
    <w:rsid w:val="009B245E"/>
    <w:rsid w:val="009B24B5"/>
    <w:rsid w:val="009B4EBC"/>
    <w:rsid w:val="009B5ABB"/>
    <w:rsid w:val="009B71FF"/>
    <w:rsid w:val="009B73CE"/>
    <w:rsid w:val="009B7D18"/>
    <w:rsid w:val="009C077C"/>
    <w:rsid w:val="009C151C"/>
    <w:rsid w:val="009C2461"/>
    <w:rsid w:val="009C4126"/>
    <w:rsid w:val="009C41BE"/>
    <w:rsid w:val="009C5A15"/>
    <w:rsid w:val="009C6FE2"/>
    <w:rsid w:val="009C744F"/>
    <w:rsid w:val="009C7674"/>
    <w:rsid w:val="009D004A"/>
    <w:rsid w:val="009D0210"/>
    <w:rsid w:val="009D0A92"/>
    <w:rsid w:val="009D1A88"/>
    <w:rsid w:val="009D287E"/>
    <w:rsid w:val="009D5880"/>
    <w:rsid w:val="009D5A29"/>
    <w:rsid w:val="009D5E09"/>
    <w:rsid w:val="009E000A"/>
    <w:rsid w:val="009E1FD4"/>
    <w:rsid w:val="009E217F"/>
    <w:rsid w:val="009E27DC"/>
    <w:rsid w:val="009E319F"/>
    <w:rsid w:val="009E3B07"/>
    <w:rsid w:val="009E3F66"/>
    <w:rsid w:val="009E51D1"/>
    <w:rsid w:val="009E5248"/>
    <w:rsid w:val="009E5531"/>
    <w:rsid w:val="009E64D3"/>
    <w:rsid w:val="009F02C1"/>
    <w:rsid w:val="009F171E"/>
    <w:rsid w:val="009F1B43"/>
    <w:rsid w:val="009F25FB"/>
    <w:rsid w:val="009F3D2F"/>
    <w:rsid w:val="009F3E99"/>
    <w:rsid w:val="009F7052"/>
    <w:rsid w:val="00A001F7"/>
    <w:rsid w:val="00A02668"/>
    <w:rsid w:val="00A02801"/>
    <w:rsid w:val="00A05A26"/>
    <w:rsid w:val="00A06A39"/>
    <w:rsid w:val="00A07E67"/>
    <w:rsid w:val="00A07F58"/>
    <w:rsid w:val="00A1206E"/>
    <w:rsid w:val="00A131CB"/>
    <w:rsid w:val="00A14847"/>
    <w:rsid w:val="00A151CA"/>
    <w:rsid w:val="00A153AF"/>
    <w:rsid w:val="00A1656F"/>
    <w:rsid w:val="00A16D6D"/>
    <w:rsid w:val="00A2058F"/>
    <w:rsid w:val="00A20FC7"/>
    <w:rsid w:val="00A21383"/>
    <w:rsid w:val="00A216EF"/>
    <w:rsid w:val="00A2199F"/>
    <w:rsid w:val="00A21A0C"/>
    <w:rsid w:val="00A21B31"/>
    <w:rsid w:val="00A21CC9"/>
    <w:rsid w:val="00A2220D"/>
    <w:rsid w:val="00A2288A"/>
    <w:rsid w:val="00A2360E"/>
    <w:rsid w:val="00A2555E"/>
    <w:rsid w:val="00A25A65"/>
    <w:rsid w:val="00A26E0C"/>
    <w:rsid w:val="00A31132"/>
    <w:rsid w:val="00A3178F"/>
    <w:rsid w:val="00A31875"/>
    <w:rsid w:val="00A32FCB"/>
    <w:rsid w:val="00A33D9E"/>
    <w:rsid w:val="00A3482C"/>
    <w:rsid w:val="00A34C25"/>
    <w:rsid w:val="00A3507D"/>
    <w:rsid w:val="00A3717A"/>
    <w:rsid w:val="00A4088C"/>
    <w:rsid w:val="00A410DB"/>
    <w:rsid w:val="00A42D37"/>
    <w:rsid w:val="00A43742"/>
    <w:rsid w:val="00A4456B"/>
    <w:rsid w:val="00A448D4"/>
    <w:rsid w:val="00A452E0"/>
    <w:rsid w:val="00A45671"/>
    <w:rsid w:val="00A467AA"/>
    <w:rsid w:val="00A506DF"/>
    <w:rsid w:val="00A519F2"/>
    <w:rsid w:val="00A51EA5"/>
    <w:rsid w:val="00A53742"/>
    <w:rsid w:val="00A53C7C"/>
    <w:rsid w:val="00A557A1"/>
    <w:rsid w:val="00A562C5"/>
    <w:rsid w:val="00A61936"/>
    <w:rsid w:val="00A61E08"/>
    <w:rsid w:val="00A61EFA"/>
    <w:rsid w:val="00A624B1"/>
    <w:rsid w:val="00A63059"/>
    <w:rsid w:val="00A63AE3"/>
    <w:rsid w:val="00A651A4"/>
    <w:rsid w:val="00A653A4"/>
    <w:rsid w:val="00A66C7E"/>
    <w:rsid w:val="00A71361"/>
    <w:rsid w:val="00A718D3"/>
    <w:rsid w:val="00A721CE"/>
    <w:rsid w:val="00A73838"/>
    <w:rsid w:val="00A746E2"/>
    <w:rsid w:val="00A74AF4"/>
    <w:rsid w:val="00A818E2"/>
    <w:rsid w:val="00A81FF2"/>
    <w:rsid w:val="00A82EA5"/>
    <w:rsid w:val="00A83904"/>
    <w:rsid w:val="00A8795D"/>
    <w:rsid w:val="00A9002F"/>
    <w:rsid w:val="00A90A79"/>
    <w:rsid w:val="00A9276A"/>
    <w:rsid w:val="00A92823"/>
    <w:rsid w:val="00A95FD1"/>
    <w:rsid w:val="00A96B30"/>
    <w:rsid w:val="00A9706C"/>
    <w:rsid w:val="00A97414"/>
    <w:rsid w:val="00AA2BFA"/>
    <w:rsid w:val="00AA442D"/>
    <w:rsid w:val="00AA59B5"/>
    <w:rsid w:val="00AA7777"/>
    <w:rsid w:val="00AA7B84"/>
    <w:rsid w:val="00AB004F"/>
    <w:rsid w:val="00AB2967"/>
    <w:rsid w:val="00AB59B0"/>
    <w:rsid w:val="00AB79F5"/>
    <w:rsid w:val="00AC0B4C"/>
    <w:rsid w:val="00AC1164"/>
    <w:rsid w:val="00AC2296"/>
    <w:rsid w:val="00AC2754"/>
    <w:rsid w:val="00AC48B0"/>
    <w:rsid w:val="00AC4ACD"/>
    <w:rsid w:val="00AC5DFB"/>
    <w:rsid w:val="00AD106E"/>
    <w:rsid w:val="00AD13DC"/>
    <w:rsid w:val="00AD197A"/>
    <w:rsid w:val="00AD6DE2"/>
    <w:rsid w:val="00AE0A40"/>
    <w:rsid w:val="00AE1ED4"/>
    <w:rsid w:val="00AE21E1"/>
    <w:rsid w:val="00AE2F8D"/>
    <w:rsid w:val="00AE3BAE"/>
    <w:rsid w:val="00AE5E90"/>
    <w:rsid w:val="00AE6A21"/>
    <w:rsid w:val="00AF085E"/>
    <w:rsid w:val="00AF1C8F"/>
    <w:rsid w:val="00AF2B68"/>
    <w:rsid w:val="00AF2C92"/>
    <w:rsid w:val="00AF3EC1"/>
    <w:rsid w:val="00AF5025"/>
    <w:rsid w:val="00AF519F"/>
    <w:rsid w:val="00AF5387"/>
    <w:rsid w:val="00AF55F5"/>
    <w:rsid w:val="00AF5906"/>
    <w:rsid w:val="00AF7434"/>
    <w:rsid w:val="00AF7E86"/>
    <w:rsid w:val="00B024B9"/>
    <w:rsid w:val="00B02FB7"/>
    <w:rsid w:val="00B077FA"/>
    <w:rsid w:val="00B10B15"/>
    <w:rsid w:val="00B10E7B"/>
    <w:rsid w:val="00B11F81"/>
    <w:rsid w:val="00B127D7"/>
    <w:rsid w:val="00B13B0C"/>
    <w:rsid w:val="00B14408"/>
    <w:rsid w:val="00B1453A"/>
    <w:rsid w:val="00B20F82"/>
    <w:rsid w:val="00B212A5"/>
    <w:rsid w:val="00B2479E"/>
    <w:rsid w:val="00B25BD5"/>
    <w:rsid w:val="00B302EF"/>
    <w:rsid w:val="00B30401"/>
    <w:rsid w:val="00B304A3"/>
    <w:rsid w:val="00B3123D"/>
    <w:rsid w:val="00B3252A"/>
    <w:rsid w:val="00B34079"/>
    <w:rsid w:val="00B34EBE"/>
    <w:rsid w:val="00B3793A"/>
    <w:rsid w:val="00B401BA"/>
    <w:rsid w:val="00B407E4"/>
    <w:rsid w:val="00B4157D"/>
    <w:rsid w:val="00B425B6"/>
    <w:rsid w:val="00B42A72"/>
    <w:rsid w:val="00B4418B"/>
    <w:rsid w:val="00B441AE"/>
    <w:rsid w:val="00B44339"/>
    <w:rsid w:val="00B44A7F"/>
    <w:rsid w:val="00B45A65"/>
    <w:rsid w:val="00B45F33"/>
    <w:rsid w:val="00B46D50"/>
    <w:rsid w:val="00B51651"/>
    <w:rsid w:val="00B52B84"/>
    <w:rsid w:val="00B53170"/>
    <w:rsid w:val="00B548B9"/>
    <w:rsid w:val="00B55210"/>
    <w:rsid w:val="00B56DBE"/>
    <w:rsid w:val="00B56DF1"/>
    <w:rsid w:val="00B61C8D"/>
    <w:rsid w:val="00B61EA7"/>
    <w:rsid w:val="00B62659"/>
    <w:rsid w:val="00B62999"/>
    <w:rsid w:val="00B63182"/>
    <w:rsid w:val="00B635A4"/>
    <w:rsid w:val="00B63BE3"/>
    <w:rsid w:val="00B63E91"/>
    <w:rsid w:val="00B644E2"/>
    <w:rsid w:val="00B64885"/>
    <w:rsid w:val="00B64957"/>
    <w:rsid w:val="00B64FA3"/>
    <w:rsid w:val="00B65528"/>
    <w:rsid w:val="00B667B2"/>
    <w:rsid w:val="00B66810"/>
    <w:rsid w:val="00B66A22"/>
    <w:rsid w:val="00B67F11"/>
    <w:rsid w:val="00B70966"/>
    <w:rsid w:val="00B72BE3"/>
    <w:rsid w:val="00B73B80"/>
    <w:rsid w:val="00B74DA7"/>
    <w:rsid w:val="00B770C7"/>
    <w:rsid w:val="00B80F26"/>
    <w:rsid w:val="00B815B8"/>
    <w:rsid w:val="00B822BD"/>
    <w:rsid w:val="00B82A6A"/>
    <w:rsid w:val="00B842F4"/>
    <w:rsid w:val="00B859EC"/>
    <w:rsid w:val="00B85E49"/>
    <w:rsid w:val="00B9133B"/>
    <w:rsid w:val="00B91A7B"/>
    <w:rsid w:val="00B929DD"/>
    <w:rsid w:val="00B93AF6"/>
    <w:rsid w:val="00B93DCE"/>
    <w:rsid w:val="00B948C0"/>
    <w:rsid w:val="00B94940"/>
    <w:rsid w:val="00B94F59"/>
    <w:rsid w:val="00B95405"/>
    <w:rsid w:val="00B963F1"/>
    <w:rsid w:val="00B97AE6"/>
    <w:rsid w:val="00BA020A"/>
    <w:rsid w:val="00BA188B"/>
    <w:rsid w:val="00BA4969"/>
    <w:rsid w:val="00BA7189"/>
    <w:rsid w:val="00BB025A"/>
    <w:rsid w:val="00BB02A4"/>
    <w:rsid w:val="00BB1270"/>
    <w:rsid w:val="00BB153E"/>
    <w:rsid w:val="00BB1E44"/>
    <w:rsid w:val="00BB5267"/>
    <w:rsid w:val="00BB52B8"/>
    <w:rsid w:val="00BB59D8"/>
    <w:rsid w:val="00BB7B56"/>
    <w:rsid w:val="00BB7E69"/>
    <w:rsid w:val="00BC0E51"/>
    <w:rsid w:val="00BC3C1F"/>
    <w:rsid w:val="00BC7CE7"/>
    <w:rsid w:val="00BD133B"/>
    <w:rsid w:val="00BD295E"/>
    <w:rsid w:val="00BD2ACE"/>
    <w:rsid w:val="00BD2FEC"/>
    <w:rsid w:val="00BD4221"/>
    <w:rsid w:val="00BD45FD"/>
    <w:rsid w:val="00BD4664"/>
    <w:rsid w:val="00BD7938"/>
    <w:rsid w:val="00BE01CF"/>
    <w:rsid w:val="00BE1193"/>
    <w:rsid w:val="00BE1C31"/>
    <w:rsid w:val="00BE2EED"/>
    <w:rsid w:val="00BE41E8"/>
    <w:rsid w:val="00BE43CA"/>
    <w:rsid w:val="00BE75E3"/>
    <w:rsid w:val="00BE7DD1"/>
    <w:rsid w:val="00BF01E6"/>
    <w:rsid w:val="00BF0AC1"/>
    <w:rsid w:val="00BF10E1"/>
    <w:rsid w:val="00BF21E7"/>
    <w:rsid w:val="00BF4849"/>
    <w:rsid w:val="00BF4EA7"/>
    <w:rsid w:val="00BF543B"/>
    <w:rsid w:val="00BF5764"/>
    <w:rsid w:val="00BF6525"/>
    <w:rsid w:val="00C00EDB"/>
    <w:rsid w:val="00C02863"/>
    <w:rsid w:val="00C0383A"/>
    <w:rsid w:val="00C067FF"/>
    <w:rsid w:val="00C12862"/>
    <w:rsid w:val="00C13D28"/>
    <w:rsid w:val="00C1436E"/>
    <w:rsid w:val="00C14585"/>
    <w:rsid w:val="00C1552B"/>
    <w:rsid w:val="00C165A0"/>
    <w:rsid w:val="00C216CE"/>
    <w:rsid w:val="00C216E2"/>
    <w:rsid w:val="00C2184F"/>
    <w:rsid w:val="00C22223"/>
    <w:rsid w:val="00C229B7"/>
    <w:rsid w:val="00C22A78"/>
    <w:rsid w:val="00C22C9C"/>
    <w:rsid w:val="00C23C7E"/>
    <w:rsid w:val="00C246C5"/>
    <w:rsid w:val="00C24932"/>
    <w:rsid w:val="00C25A82"/>
    <w:rsid w:val="00C2673F"/>
    <w:rsid w:val="00C276D5"/>
    <w:rsid w:val="00C30A2A"/>
    <w:rsid w:val="00C318F5"/>
    <w:rsid w:val="00C32096"/>
    <w:rsid w:val="00C32E1E"/>
    <w:rsid w:val="00C33993"/>
    <w:rsid w:val="00C349A6"/>
    <w:rsid w:val="00C35AA2"/>
    <w:rsid w:val="00C35C9A"/>
    <w:rsid w:val="00C4069E"/>
    <w:rsid w:val="00C4100E"/>
    <w:rsid w:val="00C41ADC"/>
    <w:rsid w:val="00C423AE"/>
    <w:rsid w:val="00C43B6C"/>
    <w:rsid w:val="00C43CD2"/>
    <w:rsid w:val="00C44149"/>
    <w:rsid w:val="00C441DC"/>
    <w:rsid w:val="00C44410"/>
    <w:rsid w:val="00C44A15"/>
    <w:rsid w:val="00C4630A"/>
    <w:rsid w:val="00C523F0"/>
    <w:rsid w:val="00C526D2"/>
    <w:rsid w:val="00C53A91"/>
    <w:rsid w:val="00C54A33"/>
    <w:rsid w:val="00C551AC"/>
    <w:rsid w:val="00C5794E"/>
    <w:rsid w:val="00C57B92"/>
    <w:rsid w:val="00C6042C"/>
    <w:rsid w:val="00C60968"/>
    <w:rsid w:val="00C61644"/>
    <w:rsid w:val="00C63CB4"/>
    <w:rsid w:val="00C63D39"/>
    <w:rsid w:val="00C63EDD"/>
    <w:rsid w:val="00C6486A"/>
    <w:rsid w:val="00C64FE8"/>
    <w:rsid w:val="00C65B36"/>
    <w:rsid w:val="00C7292E"/>
    <w:rsid w:val="00C743CD"/>
    <w:rsid w:val="00C7467D"/>
    <w:rsid w:val="00C74E88"/>
    <w:rsid w:val="00C752C0"/>
    <w:rsid w:val="00C75388"/>
    <w:rsid w:val="00C805CD"/>
    <w:rsid w:val="00C80924"/>
    <w:rsid w:val="00C80AC7"/>
    <w:rsid w:val="00C8286B"/>
    <w:rsid w:val="00C8439C"/>
    <w:rsid w:val="00C85138"/>
    <w:rsid w:val="00C853AB"/>
    <w:rsid w:val="00C90D6B"/>
    <w:rsid w:val="00C91778"/>
    <w:rsid w:val="00C93D8E"/>
    <w:rsid w:val="00C9446B"/>
    <w:rsid w:val="00C947F8"/>
    <w:rsid w:val="00C9515F"/>
    <w:rsid w:val="00C95620"/>
    <w:rsid w:val="00C963C5"/>
    <w:rsid w:val="00C978C8"/>
    <w:rsid w:val="00CA030C"/>
    <w:rsid w:val="00CA1F41"/>
    <w:rsid w:val="00CA1F46"/>
    <w:rsid w:val="00CA32EE"/>
    <w:rsid w:val="00CA49ED"/>
    <w:rsid w:val="00CA5771"/>
    <w:rsid w:val="00CA6A1A"/>
    <w:rsid w:val="00CA784E"/>
    <w:rsid w:val="00CB0906"/>
    <w:rsid w:val="00CB0B08"/>
    <w:rsid w:val="00CB102B"/>
    <w:rsid w:val="00CB183A"/>
    <w:rsid w:val="00CB1DCB"/>
    <w:rsid w:val="00CB40F3"/>
    <w:rsid w:val="00CB5227"/>
    <w:rsid w:val="00CB7778"/>
    <w:rsid w:val="00CC0DCD"/>
    <w:rsid w:val="00CC1E75"/>
    <w:rsid w:val="00CC2E0E"/>
    <w:rsid w:val="00CC361C"/>
    <w:rsid w:val="00CC474B"/>
    <w:rsid w:val="00CC47EA"/>
    <w:rsid w:val="00CC658C"/>
    <w:rsid w:val="00CC67BF"/>
    <w:rsid w:val="00CC7909"/>
    <w:rsid w:val="00CD0843"/>
    <w:rsid w:val="00CD4E31"/>
    <w:rsid w:val="00CD5A78"/>
    <w:rsid w:val="00CD7345"/>
    <w:rsid w:val="00CD738F"/>
    <w:rsid w:val="00CD7C5B"/>
    <w:rsid w:val="00CD7DBF"/>
    <w:rsid w:val="00CE1A9C"/>
    <w:rsid w:val="00CE29FE"/>
    <w:rsid w:val="00CE2DDF"/>
    <w:rsid w:val="00CE3269"/>
    <w:rsid w:val="00CE372E"/>
    <w:rsid w:val="00CE4897"/>
    <w:rsid w:val="00CE5E3F"/>
    <w:rsid w:val="00CE78BE"/>
    <w:rsid w:val="00CF0A1B"/>
    <w:rsid w:val="00CF1317"/>
    <w:rsid w:val="00CF194A"/>
    <w:rsid w:val="00CF19F6"/>
    <w:rsid w:val="00CF2984"/>
    <w:rsid w:val="00CF2F4F"/>
    <w:rsid w:val="00CF41C6"/>
    <w:rsid w:val="00CF4878"/>
    <w:rsid w:val="00CF536D"/>
    <w:rsid w:val="00CF59BC"/>
    <w:rsid w:val="00D0081D"/>
    <w:rsid w:val="00D00FAF"/>
    <w:rsid w:val="00D0177A"/>
    <w:rsid w:val="00D02E9D"/>
    <w:rsid w:val="00D03F10"/>
    <w:rsid w:val="00D03FFF"/>
    <w:rsid w:val="00D10CB8"/>
    <w:rsid w:val="00D11236"/>
    <w:rsid w:val="00D12806"/>
    <w:rsid w:val="00D12D44"/>
    <w:rsid w:val="00D14B8E"/>
    <w:rsid w:val="00D15018"/>
    <w:rsid w:val="00D158AC"/>
    <w:rsid w:val="00D15A3A"/>
    <w:rsid w:val="00D1694C"/>
    <w:rsid w:val="00D20B2B"/>
    <w:rsid w:val="00D20E97"/>
    <w:rsid w:val="00D20F5E"/>
    <w:rsid w:val="00D23B76"/>
    <w:rsid w:val="00D2415E"/>
    <w:rsid w:val="00D24B4A"/>
    <w:rsid w:val="00D26177"/>
    <w:rsid w:val="00D26EDB"/>
    <w:rsid w:val="00D307B7"/>
    <w:rsid w:val="00D30E01"/>
    <w:rsid w:val="00D32673"/>
    <w:rsid w:val="00D32F98"/>
    <w:rsid w:val="00D340B4"/>
    <w:rsid w:val="00D36724"/>
    <w:rsid w:val="00D379A3"/>
    <w:rsid w:val="00D414A3"/>
    <w:rsid w:val="00D42C6F"/>
    <w:rsid w:val="00D45CF8"/>
    <w:rsid w:val="00D45FF3"/>
    <w:rsid w:val="00D47BAE"/>
    <w:rsid w:val="00D50A2E"/>
    <w:rsid w:val="00D512CF"/>
    <w:rsid w:val="00D517F7"/>
    <w:rsid w:val="00D528B9"/>
    <w:rsid w:val="00D53186"/>
    <w:rsid w:val="00D5487D"/>
    <w:rsid w:val="00D575CB"/>
    <w:rsid w:val="00D60140"/>
    <w:rsid w:val="00D6024A"/>
    <w:rsid w:val="00D608B5"/>
    <w:rsid w:val="00D645DB"/>
    <w:rsid w:val="00D64739"/>
    <w:rsid w:val="00D64C66"/>
    <w:rsid w:val="00D65D74"/>
    <w:rsid w:val="00D67490"/>
    <w:rsid w:val="00D67777"/>
    <w:rsid w:val="00D67AAE"/>
    <w:rsid w:val="00D71B68"/>
    <w:rsid w:val="00D71F99"/>
    <w:rsid w:val="00D73CA4"/>
    <w:rsid w:val="00D73D71"/>
    <w:rsid w:val="00D74143"/>
    <w:rsid w:val="00D74396"/>
    <w:rsid w:val="00D76FDA"/>
    <w:rsid w:val="00D80284"/>
    <w:rsid w:val="00D813F1"/>
    <w:rsid w:val="00D81CB1"/>
    <w:rsid w:val="00D81F71"/>
    <w:rsid w:val="00D8642D"/>
    <w:rsid w:val="00D90A5E"/>
    <w:rsid w:val="00D91A68"/>
    <w:rsid w:val="00D91D28"/>
    <w:rsid w:val="00D9310F"/>
    <w:rsid w:val="00D95A68"/>
    <w:rsid w:val="00D9622E"/>
    <w:rsid w:val="00D9722F"/>
    <w:rsid w:val="00D979AC"/>
    <w:rsid w:val="00D97E93"/>
    <w:rsid w:val="00DA17C7"/>
    <w:rsid w:val="00DA5D2D"/>
    <w:rsid w:val="00DA6A9A"/>
    <w:rsid w:val="00DB1EFD"/>
    <w:rsid w:val="00DB3EAF"/>
    <w:rsid w:val="00DB40CC"/>
    <w:rsid w:val="00DB414F"/>
    <w:rsid w:val="00DB447E"/>
    <w:rsid w:val="00DB46C6"/>
    <w:rsid w:val="00DB4F56"/>
    <w:rsid w:val="00DB62BD"/>
    <w:rsid w:val="00DC0675"/>
    <w:rsid w:val="00DC1D45"/>
    <w:rsid w:val="00DC1E07"/>
    <w:rsid w:val="00DC27B5"/>
    <w:rsid w:val="00DC2FE1"/>
    <w:rsid w:val="00DC3203"/>
    <w:rsid w:val="00DC3C99"/>
    <w:rsid w:val="00DC52F5"/>
    <w:rsid w:val="00DC5FD0"/>
    <w:rsid w:val="00DC6D3B"/>
    <w:rsid w:val="00DC70F0"/>
    <w:rsid w:val="00DD0354"/>
    <w:rsid w:val="00DD0D5E"/>
    <w:rsid w:val="00DD1EA9"/>
    <w:rsid w:val="00DD27D7"/>
    <w:rsid w:val="00DD458C"/>
    <w:rsid w:val="00DD6C17"/>
    <w:rsid w:val="00DD72E9"/>
    <w:rsid w:val="00DD7605"/>
    <w:rsid w:val="00DD7635"/>
    <w:rsid w:val="00DE04E2"/>
    <w:rsid w:val="00DE066C"/>
    <w:rsid w:val="00DE12C8"/>
    <w:rsid w:val="00DE1468"/>
    <w:rsid w:val="00DE2020"/>
    <w:rsid w:val="00DE2E8D"/>
    <w:rsid w:val="00DE3476"/>
    <w:rsid w:val="00DE4FF7"/>
    <w:rsid w:val="00DE59EF"/>
    <w:rsid w:val="00DE5F3B"/>
    <w:rsid w:val="00DE66E7"/>
    <w:rsid w:val="00DE7BEA"/>
    <w:rsid w:val="00DF2D14"/>
    <w:rsid w:val="00DF4278"/>
    <w:rsid w:val="00DF5119"/>
    <w:rsid w:val="00DF5B84"/>
    <w:rsid w:val="00DF64CA"/>
    <w:rsid w:val="00DF6D5B"/>
    <w:rsid w:val="00DF771B"/>
    <w:rsid w:val="00DF7EE2"/>
    <w:rsid w:val="00E00718"/>
    <w:rsid w:val="00E01BAA"/>
    <w:rsid w:val="00E0282A"/>
    <w:rsid w:val="00E02B18"/>
    <w:rsid w:val="00E02F9B"/>
    <w:rsid w:val="00E05D16"/>
    <w:rsid w:val="00E07E14"/>
    <w:rsid w:val="00E115DF"/>
    <w:rsid w:val="00E14464"/>
    <w:rsid w:val="00E14747"/>
    <w:rsid w:val="00E14F94"/>
    <w:rsid w:val="00E15DA8"/>
    <w:rsid w:val="00E17336"/>
    <w:rsid w:val="00E1795B"/>
    <w:rsid w:val="00E17D15"/>
    <w:rsid w:val="00E2147E"/>
    <w:rsid w:val="00E22B95"/>
    <w:rsid w:val="00E23C9B"/>
    <w:rsid w:val="00E2584B"/>
    <w:rsid w:val="00E27891"/>
    <w:rsid w:val="00E30331"/>
    <w:rsid w:val="00E30A0A"/>
    <w:rsid w:val="00E30BB8"/>
    <w:rsid w:val="00E30D62"/>
    <w:rsid w:val="00E31247"/>
    <w:rsid w:val="00E31F9C"/>
    <w:rsid w:val="00E32F65"/>
    <w:rsid w:val="00E33D04"/>
    <w:rsid w:val="00E352D1"/>
    <w:rsid w:val="00E3533D"/>
    <w:rsid w:val="00E353F3"/>
    <w:rsid w:val="00E375F3"/>
    <w:rsid w:val="00E4003E"/>
    <w:rsid w:val="00E40231"/>
    <w:rsid w:val="00E40488"/>
    <w:rsid w:val="00E410B6"/>
    <w:rsid w:val="00E41348"/>
    <w:rsid w:val="00E41647"/>
    <w:rsid w:val="00E43134"/>
    <w:rsid w:val="00E4449B"/>
    <w:rsid w:val="00E46019"/>
    <w:rsid w:val="00E50367"/>
    <w:rsid w:val="00E507AE"/>
    <w:rsid w:val="00E51ABA"/>
    <w:rsid w:val="00E524CB"/>
    <w:rsid w:val="00E54D89"/>
    <w:rsid w:val="00E55A7B"/>
    <w:rsid w:val="00E56DB6"/>
    <w:rsid w:val="00E576D7"/>
    <w:rsid w:val="00E60FEF"/>
    <w:rsid w:val="00E6117E"/>
    <w:rsid w:val="00E613AE"/>
    <w:rsid w:val="00E61F8F"/>
    <w:rsid w:val="00E62C7D"/>
    <w:rsid w:val="00E64EA9"/>
    <w:rsid w:val="00E65456"/>
    <w:rsid w:val="00E65A91"/>
    <w:rsid w:val="00E66188"/>
    <w:rsid w:val="00E664FB"/>
    <w:rsid w:val="00E672F0"/>
    <w:rsid w:val="00E6774B"/>
    <w:rsid w:val="00E70373"/>
    <w:rsid w:val="00E72D08"/>
    <w:rsid w:val="00E72E40"/>
    <w:rsid w:val="00E73665"/>
    <w:rsid w:val="00E73999"/>
    <w:rsid w:val="00E73BDC"/>
    <w:rsid w:val="00E73E9E"/>
    <w:rsid w:val="00E748FA"/>
    <w:rsid w:val="00E751BE"/>
    <w:rsid w:val="00E77F20"/>
    <w:rsid w:val="00E81660"/>
    <w:rsid w:val="00E83463"/>
    <w:rsid w:val="00E854FE"/>
    <w:rsid w:val="00E9049C"/>
    <w:rsid w:val="00E906CC"/>
    <w:rsid w:val="00E9211F"/>
    <w:rsid w:val="00E92C82"/>
    <w:rsid w:val="00E939A0"/>
    <w:rsid w:val="00E9421D"/>
    <w:rsid w:val="00E9442F"/>
    <w:rsid w:val="00E9479F"/>
    <w:rsid w:val="00E97E4E"/>
    <w:rsid w:val="00EA08A1"/>
    <w:rsid w:val="00EA1099"/>
    <w:rsid w:val="00EA1CC2"/>
    <w:rsid w:val="00EA2A26"/>
    <w:rsid w:val="00EA2D76"/>
    <w:rsid w:val="00EA4644"/>
    <w:rsid w:val="00EA4E50"/>
    <w:rsid w:val="00EA6345"/>
    <w:rsid w:val="00EA758A"/>
    <w:rsid w:val="00EB096F"/>
    <w:rsid w:val="00EB0A88"/>
    <w:rsid w:val="00EB1871"/>
    <w:rsid w:val="00EB199F"/>
    <w:rsid w:val="00EB21A4"/>
    <w:rsid w:val="00EB27C4"/>
    <w:rsid w:val="00EB293B"/>
    <w:rsid w:val="00EB5387"/>
    <w:rsid w:val="00EB5C10"/>
    <w:rsid w:val="00EB6174"/>
    <w:rsid w:val="00EB7322"/>
    <w:rsid w:val="00EB7C63"/>
    <w:rsid w:val="00EC0FE9"/>
    <w:rsid w:val="00EC198B"/>
    <w:rsid w:val="00EC30A5"/>
    <w:rsid w:val="00EC3F66"/>
    <w:rsid w:val="00EC426D"/>
    <w:rsid w:val="00EC4700"/>
    <w:rsid w:val="00EC4AEA"/>
    <w:rsid w:val="00EC51C9"/>
    <w:rsid w:val="00EC571B"/>
    <w:rsid w:val="00EC57D7"/>
    <w:rsid w:val="00EC6385"/>
    <w:rsid w:val="00EC65F9"/>
    <w:rsid w:val="00EC7C24"/>
    <w:rsid w:val="00ED13DE"/>
    <w:rsid w:val="00ED1DE9"/>
    <w:rsid w:val="00ED23D4"/>
    <w:rsid w:val="00ED3087"/>
    <w:rsid w:val="00ED3FCB"/>
    <w:rsid w:val="00ED500C"/>
    <w:rsid w:val="00ED5254"/>
    <w:rsid w:val="00ED5A90"/>
    <w:rsid w:val="00ED5B46"/>
    <w:rsid w:val="00ED5E0B"/>
    <w:rsid w:val="00EE0B6D"/>
    <w:rsid w:val="00EE14BA"/>
    <w:rsid w:val="00EE3593"/>
    <w:rsid w:val="00EE37B6"/>
    <w:rsid w:val="00EE7118"/>
    <w:rsid w:val="00EF0F45"/>
    <w:rsid w:val="00EF110A"/>
    <w:rsid w:val="00EF2D32"/>
    <w:rsid w:val="00EF456A"/>
    <w:rsid w:val="00EF5584"/>
    <w:rsid w:val="00EF637A"/>
    <w:rsid w:val="00EF7463"/>
    <w:rsid w:val="00EF7971"/>
    <w:rsid w:val="00F002EF"/>
    <w:rsid w:val="00F01B4B"/>
    <w:rsid w:val="00F01EE9"/>
    <w:rsid w:val="00F03837"/>
    <w:rsid w:val="00F04900"/>
    <w:rsid w:val="00F058ED"/>
    <w:rsid w:val="00F065A4"/>
    <w:rsid w:val="00F10B0A"/>
    <w:rsid w:val="00F11EBD"/>
    <w:rsid w:val="00F126B9"/>
    <w:rsid w:val="00F12715"/>
    <w:rsid w:val="00F13363"/>
    <w:rsid w:val="00F144D5"/>
    <w:rsid w:val="00F146F0"/>
    <w:rsid w:val="00F14FAA"/>
    <w:rsid w:val="00F15039"/>
    <w:rsid w:val="00F1593F"/>
    <w:rsid w:val="00F201BE"/>
    <w:rsid w:val="00F20FF3"/>
    <w:rsid w:val="00F217CB"/>
    <w:rsid w:val="00F2190B"/>
    <w:rsid w:val="00F21EE2"/>
    <w:rsid w:val="00F228B5"/>
    <w:rsid w:val="00F22DEB"/>
    <w:rsid w:val="00F2389C"/>
    <w:rsid w:val="00F23B31"/>
    <w:rsid w:val="00F2447A"/>
    <w:rsid w:val="00F25B91"/>
    <w:rsid w:val="00F25C67"/>
    <w:rsid w:val="00F30DFF"/>
    <w:rsid w:val="00F32B80"/>
    <w:rsid w:val="00F340EB"/>
    <w:rsid w:val="00F35285"/>
    <w:rsid w:val="00F36A77"/>
    <w:rsid w:val="00F40436"/>
    <w:rsid w:val="00F43B9D"/>
    <w:rsid w:val="00F44D5E"/>
    <w:rsid w:val="00F52425"/>
    <w:rsid w:val="00F53A35"/>
    <w:rsid w:val="00F53D0D"/>
    <w:rsid w:val="00F54138"/>
    <w:rsid w:val="00F546D0"/>
    <w:rsid w:val="00F55213"/>
    <w:rsid w:val="00F5550D"/>
    <w:rsid w:val="00F556B8"/>
    <w:rsid w:val="00F55A3D"/>
    <w:rsid w:val="00F5744B"/>
    <w:rsid w:val="00F60DD8"/>
    <w:rsid w:val="00F61209"/>
    <w:rsid w:val="00F6259E"/>
    <w:rsid w:val="00F62C1E"/>
    <w:rsid w:val="00F65DD4"/>
    <w:rsid w:val="00F66605"/>
    <w:rsid w:val="00F667D9"/>
    <w:rsid w:val="00F672B2"/>
    <w:rsid w:val="00F67A06"/>
    <w:rsid w:val="00F71715"/>
    <w:rsid w:val="00F733A6"/>
    <w:rsid w:val="00F81583"/>
    <w:rsid w:val="00F83973"/>
    <w:rsid w:val="00F840C9"/>
    <w:rsid w:val="00F87816"/>
    <w:rsid w:val="00F87FA3"/>
    <w:rsid w:val="00F9098D"/>
    <w:rsid w:val="00F92379"/>
    <w:rsid w:val="00F9388C"/>
    <w:rsid w:val="00F93D8C"/>
    <w:rsid w:val="00F94E5B"/>
    <w:rsid w:val="00F95E1E"/>
    <w:rsid w:val="00F97219"/>
    <w:rsid w:val="00FA18E3"/>
    <w:rsid w:val="00FA2E4C"/>
    <w:rsid w:val="00FA3102"/>
    <w:rsid w:val="00FA3232"/>
    <w:rsid w:val="00FA3F9F"/>
    <w:rsid w:val="00FA4012"/>
    <w:rsid w:val="00FA48D4"/>
    <w:rsid w:val="00FA54FA"/>
    <w:rsid w:val="00FA6D39"/>
    <w:rsid w:val="00FB0DDA"/>
    <w:rsid w:val="00FB227E"/>
    <w:rsid w:val="00FB3D61"/>
    <w:rsid w:val="00FB3E7A"/>
    <w:rsid w:val="00FB44CE"/>
    <w:rsid w:val="00FB4B37"/>
    <w:rsid w:val="00FB5009"/>
    <w:rsid w:val="00FB76AB"/>
    <w:rsid w:val="00FB7DCC"/>
    <w:rsid w:val="00FC2DFC"/>
    <w:rsid w:val="00FC32E3"/>
    <w:rsid w:val="00FC4BDB"/>
    <w:rsid w:val="00FD03FE"/>
    <w:rsid w:val="00FD126E"/>
    <w:rsid w:val="00FD1459"/>
    <w:rsid w:val="00FD3C36"/>
    <w:rsid w:val="00FD4A1D"/>
    <w:rsid w:val="00FD4D81"/>
    <w:rsid w:val="00FD553A"/>
    <w:rsid w:val="00FD6A03"/>
    <w:rsid w:val="00FD6DD4"/>
    <w:rsid w:val="00FD7498"/>
    <w:rsid w:val="00FD7FB3"/>
    <w:rsid w:val="00FE158C"/>
    <w:rsid w:val="00FE3187"/>
    <w:rsid w:val="00FE4713"/>
    <w:rsid w:val="00FE4875"/>
    <w:rsid w:val="00FF1B32"/>
    <w:rsid w:val="00FF1CAB"/>
    <w:rsid w:val="00FF1F44"/>
    <w:rsid w:val="00FF225E"/>
    <w:rsid w:val="00FF56F9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8398D"/>
  <w15:docId w15:val="{F33FB567-1E67-4894-B30B-7FD68E7F7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A4012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FA401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FA4012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FA401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A4012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4A30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4A30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A30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A30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A30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FA401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A401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A401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FA4012"/>
  </w:style>
  <w:style w:type="paragraph" w:customStyle="1" w:styleId="Abstract">
    <w:name w:val="Abstract"/>
    <w:basedOn w:val="Normal"/>
    <w:next w:val="Keywords"/>
    <w:qFormat/>
    <w:rsid w:val="00FA4012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FA4012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A4012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FA401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FA4012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A401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FA401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FA401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FA4012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FA401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A4012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FA4012"/>
  </w:style>
  <w:style w:type="paragraph" w:customStyle="1" w:styleId="Paragraph">
    <w:name w:val="Paragraph"/>
    <w:basedOn w:val="Normal"/>
    <w:next w:val="Newparagraph"/>
    <w:qFormat/>
    <w:rsid w:val="00FA4012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FA4012"/>
    <w:pPr>
      <w:ind w:firstLine="720"/>
    </w:pPr>
  </w:style>
  <w:style w:type="paragraph" w:styleId="NormalIndent">
    <w:name w:val="Normal Indent"/>
    <w:basedOn w:val="Normal"/>
    <w:rsid w:val="00FA4012"/>
    <w:pPr>
      <w:ind w:left="720"/>
    </w:pPr>
  </w:style>
  <w:style w:type="paragraph" w:customStyle="1" w:styleId="References">
    <w:name w:val="References"/>
    <w:basedOn w:val="Normal"/>
    <w:qFormat/>
    <w:rsid w:val="00FA401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FA4012"/>
  </w:style>
  <w:style w:type="character" w:customStyle="1" w:styleId="Heading2Char">
    <w:name w:val="Heading 2 Char"/>
    <w:basedOn w:val="DefaultParagraphFont"/>
    <w:link w:val="Heading2"/>
    <w:rsid w:val="00FA4012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FA4012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FA4012"/>
    <w:rPr>
      <w:rFonts w:cs="Arial"/>
      <w:bCs/>
      <w:i/>
      <w:sz w:val="24"/>
      <w:szCs w:val="26"/>
    </w:rPr>
  </w:style>
  <w:style w:type="paragraph" w:customStyle="1" w:styleId="Bulletedlist">
    <w:name w:val="Bulleted list"/>
    <w:basedOn w:val="Paragraph"/>
    <w:next w:val="Paragraph"/>
    <w:qFormat/>
    <w:rsid w:val="00FA4012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FA401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FA4012"/>
    <w:rPr>
      <w:sz w:val="22"/>
    </w:rPr>
  </w:style>
  <w:style w:type="character" w:styleId="FootnoteReference">
    <w:name w:val="footnote reference"/>
    <w:basedOn w:val="DefaultParagraphFont"/>
    <w:rsid w:val="00FA401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FA401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FA4012"/>
    <w:rPr>
      <w:sz w:val="22"/>
    </w:rPr>
  </w:style>
  <w:style w:type="character" w:styleId="EndnoteReference">
    <w:name w:val="endnote reference"/>
    <w:basedOn w:val="DefaultParagraphFont"/>
    <w:rsid w:val="00FA4012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A4012"/>
    <w:rPr>
      <w:bCs/>
      <w:sz w:val="24"/>
      <w:szCs w:val="28"/>
    </w:rPr>
  </w:style>
  <w:style w:type="paragraph" w:styleId="Header">
    <w:name w:val="header"/>
    <w:basedOn w:val="Normal"/>
    <w:link w:val="HeaderChar"/>
    <w:rsid w:val="00FA4012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FA4012"/>
    <w:rPr>
      <w:sz w:val="24"/>
      <w:szCs w:val="24"/>
    </w:rPr>
  </w:style>
  <w:style w:type="paragraph" w:styleId="Footer">
    <w:name w:val="footer"/>
    <w:basedOn w:val="Normal"/>
    <w:link w:val="FooterChar"/>
    <w:rsid w:val="00FA4012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FA4012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FA4012"/>
    <w:pPr>
      <w:widowControl/>
      <w:spacing w:before="360"/>
    </w:pPr>
  </w:style>
  <w:style w:type="character" w:styleId="CommentReference">
    <w:name w:val="annotation reference"/>
    <w:basedOn w:val="DefaultParagraphFont"/>
    <w:semiHidden/>
    <w:unhideWhenUsed/>
    <w:rsid w:val="00EE0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B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B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B6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B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302EF"/>
    <w:pPr>
      <w:spacing w:after="160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0D83"/>
    <w:pPr>
      <w:spacing w:after="200"/>
    </w:pPr>
    <w:rPr>
      <w:i/>
      <w:iCs/>
      <w:color w:val="1F497D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080D83"/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14D7A"/>
  </w:style>
  <w:style w:type="paragraph" w:styleId="Revision">
    <w:name w:val="Revision"/>
    <w:hidden/>
    <w:semiHidden/>
    <w:rsid w:val="00CD7C5B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7E1765"/>
  </w:style>
  <w:style w:type="table" w:customStyle="1" w:styleId="PlainTable51">
    <w:name w:val="Plain Table 51"/>
    <w:basedOn w:val="TableNormal"/>
    <w:uiPriority w:val="45"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4F4A30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4F4A30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A3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A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A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CN"/>
    </w:rPr>
  </w:style>
  <w:style w:type="paragraph" w:customStyle="1" w:styleId="NotaCaption">
    <w:name w:val="NotaCaption"/>
    <w:basedOn w:val="Normal"/>
    <w:link w:val="NotaCaptionChar"/>
    <w:qFormat/>
    <w:rsid w:val="004F4A30"/>
    <w:pPr>
      <w:spacing w:after="160" w:line="240" w:lineRule="auto"/>
    </w:pPr>
    <w:rPr>
      <w:i/>
      <w:color w:val="1F497D" w:themeColor="text2"/>
      <w:sz w:val="18"/>
      <w:szCs w:val="18"/>
    </w:rPr>
  </w:style>
  <w:style w:type="character" w:customStyle="1" w:styleId="NotaCaptionChar">
    <w:name w:val="NotaCaption Char"/>
    <w:basedOn w:val="DefaultParagraphFont"/>
    <w:link w:val="NotaCaption"/>
    <w:rsid w:val="004F4A30"/>
    <w:rPr>
      <w:i/>
      <w:color w:val="1F497D" w:themeColor="text2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F4A30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4F4A30"/>
    <w:rPr>
      <w:sz w:val="24"/>
      <w:szCs w:val="24"/>
    </w:rPr>
  </w:style>
  <w:style w:type="table" w:customStyle="1" w:styleId="PlainTable41">
    <w:name w:val="Plain Table 41"/>
    <w:basedOn w:val="TableNormal"/>
    <w:uiPriority w:val="44"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F4A3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F4A30"/>
    <w:pPr>
      <w:keepLines/>
      <w:pageBreakBefore/>
      <w:spacing w:before="240" w:after="120" w:line="259" w:lineRule="auto"/>
      <w:ind w:right="0"/>
      <w:contextualSpacing w:val="0"/>
      <w:outlineLvl w:val="9"/>
    </w:pPr>
    <w:rPr>
      <w:rFonts w:asciiTheme="majorHAnsi" w:eastAsiaTheme="majorEastAsia" w:hAnsiTheme="majorHAnsi" w:cstheme="majorBidi"/>
      <w:bCs w:val="0"/>
      <w:kern w:val="0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4A30"/>
    <w:pPr>
      <w:tabs>
        <w:tab w:val="left" w:pos="440"/>
        <w:tab w:val="right" w:leader="dot" w:pos="9350"/>
      </w:tabs>
      <w:spacing w:after="100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4F4A30"/>
    <w:pPr>
      <w:spacing w:after="100"/>
      <w:ind w:left="220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4F4A30"/>
    <w:pPr>
      <w:spacing w:after="100"/>
      <w:ind w:left="440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F4A30"/>
    <w:rPr>
      <w:rFonts w:ascii="Calibri" w:eastAsiaTheme="minorHAnsi" w:hAnsi="Calibri" w:cs="Consolas"/>
      <w:szCs w:val="21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F4A30"/>
    <w:pPr>
      <w:spacing w:line="240" w:lineRule="auto"/>
    </w:pPr>
    <w:rPr>
      <w:rFonts w:ascii="Calibri" w:eastAsiaTheme="minorHAnsi" w:hAnsi="Calibri" w:cs="Consolas"/>
      <w:sz w:val="20"/>
      <w:szCs w:val="21"/>
      <w:lang w:eastAsia="en-US"/>
    </w:rPr>
  </w:style>
  <w:style w:type="character" w:customStyle="1" w:styleId="PlainTextChar1">
    <w:name w:val="Plain Text Char1"/>
    <w:basedOn w:val="DefaultParagraphFont"/>
    <w:semiHidden/>
    <w:rsid w:val="004F4A30"/>
    <w:rPr>
      <w:rFonts w:ascii="Consolas" w:hAnsi="Consolas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F4A30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F4A30"/>
    <w:rPr>
      <w:rFonts w:asciiTheme="majorHAnsi" w:eastAsiaTheme="majorEastAsia" w:hAnsiTheme="majorHAnsi" w:cstheme="majorBidi"/>
      <w:b/>
      <w:spacing w:val="-10"/>
      <w:kern w:val="28"/>
      <w:sz w:val="32"/>
      <w:szCs w:val="56"/>
      <w:lang w:val="en-US" w:eastAsia="zh-CN"/>
    </w:rPr>
  </w:style>
  <w:style w:type="table" w:styleId="TableGrid">
    <w:name w:val="Table Grid"/>
    <w:basedOn w:val="TableNormal"/>
    <w:uiPriority w:val="59"/>
    <w:rsid w:val="004927CD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61A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6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kurt_pennell@brown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*SekWon.Kong@childrens.harvard.edu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colli05\Dropbox\Personal\Methods%20Paper\Templates%20and%20Instruction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05AAE-B0B1-427C-8968-56E488F77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7</TotalTime>
  <Pages>8</Pages>
  <Words>2102</Words>
  <Characters>1198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40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Caitlin</dc:creator>
  <cp:keywords/>
  <dc:description/>
  <cp:lastModifiedBy>KP</cp:lastModifiedBy>
  <cp:revision>3</cp:revision>
  <cp:lastPrinted>2019-11-18T22:02:00Z</cp:lastPrinted>
  <dcterms:created xsi:type="dcterms:W3CDTF">2020-08-23T12:02:00Z</dcterms:created>
  <dcterms:modified xsi:type="dcterms:W3CDTF">2020-08-2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PZH4mgEN"/&gt;&lt;style id="http://www.zotero.org/styles/american-institute-of-physics" hasBibliography="1" bibliographyStyleHasBeenSet="1"/&gt;&lt;prefs&gt;&lt;pref name="fieldType" value="Field"/&gt;&lt;pref name="aut</vt:lpwstr>
  </property>
  <property fmtid="{D5CDD505-2E9C-101B-9397-08002B2CF9AE}" pid="3" name="ZOTERO_PREF_2">
    <vt:lpwstr>omaticJournalAbbreviations" value="true"/&gt;&lt;pref name="dontAskDelayCitationUpdates" value="true"/&gt;&lt;/prefs&gt;&lt;/data&gt;</vt:lpwstr>
  </property>
</Properties>
</file>